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DF0A1" w14:textId="320AF8E1" w:rsidR="00D402DC" w:rsidRPr="00A966A7" w:rsidRDefault="00D402DC" w:rsidP="007F4DB6">
      <w:pPr>
        <w:spacing w:before="120" w:after="120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48296220"/>
      <w:bookmarkStart w:id="1" w:name="OLE_LINK12"/>
      <w:r w:rsidRPr="00A966A7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  <w:bookmarkEnd w:id="0"/>
      <w:bookmarkEnd w:id="1"/>
    </w:p>
    <w:p w14:paraId="250713B7" w14:textId="59C6D6D3" w:rsidR="005F21A6" w:rsidRPr="00A966A7" w:rsidRDefault="006332B6" w:rsidP="002C24C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A966A7">
        <w:rPr>
          <w:rFonts w:ascii="Times New Roman" w:hAnsi="Times New Roman" w:cs="Times New Roman"/>
          <w:sz w:val="24"/>
          <w:szCs w:val="24"/>
        </w:rPr>
        <w:t xml:space="preserve">In order to further evaluate the predicted performance of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DeepEnzyme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, the experimentally </w:t>
      </w:r>
      <w:r w:rsidRPr="00A966A7">
        <w:rPr>
          <w:rFonts w:ascii="Times New Roman" w:hAnsi="Times New Roman" w:cs="Times New Roman" w:hint="eastAsia"/>
          <w:sz w:val="24"/>
          <w:szCs w:val="24"/>
        </w:rPr>
        <w:t>measured</w:t>
      </w:r>
      <w:r w:rsidRPr="00A966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values for tyrosine ammonia lyase from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Rhodotorula</w:t>
      </w:r>
      <w:proofErr w:type="spellEnd"/>
      <w:r w:rsidRPr="00A966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glutinis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RgTAL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>) conducted by Yu et al</w:t>
      </w:r>
      <w:r w:rsidRPr="00A966A7">
        <w:rPr>
          <w:rFonts w:ascii="Times New Roman" w:hAnsi="Times New Roman" w:cs="Times New Roman"/>
          <w:sz w:val="24"/>
          <w:szCs w:val="24"/>
        </w:rPr>
        <w:fldChar w:fldCharType="begin"/>
      </w:r>
      <w:r w:rsidR="00B432BB" w:rsidRPr="00A966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23&lt;/Year&gt;&lt;RecNum&gt;63&lt;/RecNum&gt;&lt;DisplayText&gt;[1]&lt;/DisplayText&gt;&lt;record&gt;&lt;rec-number&gt;63&lt;/rec-number&gt;&lt;foreign-keys&gt;&lt;key app="EN" db-id="9pdfwvd2mftd01exrr25rdsvea0rt5wwwfp2" timestamp="1713887617"&gt;63&lt;/key&gt;&lt;/foreign-keys&gt;&lt;ref-type name="Journal Article"&gt;17&lt;/ref-type&gt;&lt;contributors&gt;&lt;authors&gt;&lt;author&gt;Yu, Han&lt;/author&gt;&lt;author&gt;Deng, Huaxiang&lt;/author&gt;&lt;author&gt;He, Jiahui&lt;/author&gt;&lt;author&gt;Keasling, Jay D.&lt;/author&gt;&lt;author&gt;Luo, Xiaozhou&lt;/author&gt;&lt;/authors&gt;&lt;/contributors&gt;&lt;titles&gt;&lt;title&gt;UniKP: a unified framework for the prediction of enzyme kinetic parameters&lt;/title&gt;&lt;secondary-title&gt;Nature Communications&lt;/secondary-title&gt;&lt;/titles&gt;&lt;periodical&gt;&lt;full-title&gt;Nature Communications&lt;/full-title&gt;&lt;/periodical&gt;&lt;pages&gt;8211&lt;/pages&gt;&lt;volume&gt;14&lt;/volume&gt;&lt;number&gt;1&lt;/number&gt;&lt;dates&gt;&lt;year&gt;2023&lt;/year&gt;&lt;pub-dates&gt;&lt;date&gt;2023/12/11&lt;/date&gt;&lt;/pub-dates&gt;&lt;/dates&gt;&lt;isbn&gt;2041-1723&lt;/isbn&gt;&lt;urls&gt;&lt;related-urls&gt;&lt;url&gt;https://doi.org/10.1038/s41467-023-44113-1&lt;/url&gt;&lt;/related-urls&gt;&lt;/urls&gt;&lt;electronic-resource-num&gt;10.1038/s41467-023-44113-1&lt;/electronic-resource-num&gt;&lt;/record&gt;&lt;/Cite&gt;&lt;/EndNote&gt;</w:instrText>
      </w:r>
      <w:r w:rsidRPr="00A966A7">
        <w:rPr>
          <w:rFonts w:ascii="Times New Roman" w:hAnsi="Times New Roman" w:cs="Times New Roman"/>
          <w:sz w:val="24"/>
          <w:szCs w:val="24"/>
        </w:rPr>
        <w:fldChar w:fldCharType="separate"/>
      </w:r>
      <w:r w:rsidR="00B432BB" w:rsidRPr="00A966A7">
        <w:rPr>
          <w:rFonts w:ascii="Times New Roman" w:hAnsi="Times New Roman" w:cs="Times New Roman"/>
          <w:noProof/>
          <w:sz w:val="24"/>
          <w:szCs w:val="24"/>
        </w:rPr>
        <w:t>[1]</w:t>
      </w:r>
      <w:r w:rsidRPr="00A966A7">
        <w:rPr>
          <w:rFonts w:ascii="Times New Roman" w:hAnsi="Times New Roman" w:cs="Times New Roman"/>
          <w:sz w:val="24"/>
          <w:szCs w:val="24"/>
        </w:rPr>
        <w:fldChar w:fldCharType="end"/>
      </w:r>
      <w:r w:rsidRPr="00A966A7">
        <w:rPr>
          <w:rFonts w:ascii="Times New Roman" w:hAnsi="Times New Roman" w:cs="Times New Roman"/>
          <w:sz w:val="24"/>
          <w:szCs w:val="24"/>
        </w:rPr>
        <w:t xml:space="preserve"> </w:t>
      </w:r>
      <w:r w:rsidRPr="00A966A7">
        <w:rPr>
          <w:rFonts w:ascii="Times New Roman" w:hAnsi="Times New Roman" w:cs="Times New Roman" w:hint="eastAsia"/>
          <w:sz w:val="24"/>
          <w:szCs w:val="24"/>
        </w:rPr>
        <w:t>were</w:t>
      </w:r>
      <w:r w:rsidRPr="00A966A7">
        <w:rPr>
          <w:rFonts w:ascii="Times New Roman" w:hAnsi="Times New Roman" w:cs="Times New Roman"/>
          <w:sz w:val="24"/>
          <w:szCs w:val="24"/>
        </w:rPr>
        <w:t xml:space="preserve"> </w:t>
      </w:r>
      <w:r w:rsidRPr="00A966A7">
        <w:rPr>
          <w:rFonts w:ascii="Times New Roman" w:hAnsi="Times New Roman" w:cs="Times New Roman" w:hint="eastAsia"/>
          <w:sz w:val="24"/>
          <w:szCs w:val="24"/>
        </w:rPr>
        <w:t>collected.</w:t>
      </w:r>
      <w:r w:rsidRPr="00A966A7">
        <w:rPr>
          <w:rFonts w:ascii="Times New Roman" w:hAnsi="Times New Roman" w:cs="Times New Roman"/>
          <w:sz w:val="24"/>
          <w:szCs w:val="24"/>
        </w:rPr>
        <w:t xml:space="preserve"> As reported,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R</w:t>
      </w:r>
      <w:r w:rsidRPr="00A966A7">
        <w:rPr>
          <w:rFonts w:ascii="Times New Roman" w:hAnsi="Times New Roman" w:cs="Times New Roman" w:hint="eastAsia"/>
          <w:sz w:val="24"/>
          <w:szCs w:val="24"/>
        </w:rPr>
        <w:t>g</w:t>
      </w:r>
      <w:r w:rsidRPr="00A966A7">
        <w:rPr>
          <w:rFonts w:ascii="Times New Roman" w:hAnsi="Times New Roman" w:cs="Times New Roman"/>
          <w:sz w:val="24"/>
          <w:szCs w:val="24"/>
        </w:rPr>
        <w:t>TAL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functions as an essential enzyme in the phenylalanine metabolic pathway, performing crucial roles in biological systems</w:t>
      </w:r>
      <w:r w:rsidRPr="00A966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kcmVzZW48L0F1dGhvcj48WWVhcj4yMDE1PC9ZZWFy
PjxSZWNOdW0+NjQ8L1JlY051bT48RGlzcGxheVRleHQ+WzIsIDNdPC9EaXNwbGF5VGV4dD48cmVj
b3JkPjxyZWMtbnVtYmVyPjY0PC9yZWMtbnVtYmVyPjxmb3JlaWduLWtleXM+PGtleSBhcHA9IkVO
IiBkYi1pZD0iOXBkZnd2ZDJtZnRkMDFleHJyMjVyZHN2ZWEwcnQ1d3d3ZnAyIiB0aW1lc3RhbXA9
IjE3MTM4ODgwNDEiPjY0PC9rZXk+PC9mb3JlaWduLWtleXM+PHJlZi10eXBlIG5hbWU9IkpvdXJu
YWwgQXJ0aWNsZSI+MTc8L3JlZi10eXBlPjxjb250cmlidXRvcnM+PGF1dGhvcnM+PGF1dGhvcj5D
aHJpc3RpYW4gQmlsbGUgSmVuZHJlc2VuPC9hdXRob3I+PGF1dGhvcj5TdGVlbiBHdXN0YXYgU3Rh
aGxodXQ8L2F1dGhvcj48YXV0aG9yPk1pbmdqaSBMaTwvYXV0aG9yPjxhdXRob3I+UGF1bGEgR2Fz
cGFyPC9hdXRob3I+PGF1dGhvcj5Tb2x2ZWogU2llZGxlcjwvYXV0aG9yPjxhdXRob3I+Sm9jaGVu
IEbDtnJzdGVyPC9hdXRob3I+PGF1dGhvcj5Kw6lyw7RtZSBNYXVyeTwvYXV0aG9yPjxhdXRob3I+
SXJpbmEgQm9yb2RpbmE8L2F1dGhvcj48YXV0aG9yPkFsZXggVG9mdGdhYXJkIE5pZWxzZW48L2F1
dGhvcj48L2F1dGhvcnM+PC9jb250cmlidXRvcnM+PHRpdGxlcz48dGl0bGU+SGlnaGx5IEFjdGl2
ZSBhbmQgU3BlY2lmaWMgVHlyb3NpbmUgQW1tb25pYS1MeWFzZXMgZnJvbSBEaXZlcnNlIE9yaWdp
bnMgRW5hYmxlIEVuaGFuY2VkIFByb2R1Y3Rpb24gb2YgQXJvbWF0aWMgQ29tcG91bmRzIGluIEJh
Y3RlcmlhIGFuZCBTYWNjaGFyb215Y2VzIGNlcmV2aXNpYWU8L3RpdGxlPjxzZWNvbmRhcnktdGl0
bGU+QXBwbGllZCBhbmQgRW52aXJvbm1lbnRhbCBNaWNyb2Jpb2xvZ3k8L3NlY29uZGFyeS10aXRs
ZT48L3RpdGxlcz48cGVyaW9kaWNhbD48ZnVsbC10aXRsZT5BcHBsaWVkIGFuZCBFbnZpcm9ubWVu
dGFsIE1pY3JvYmlvbG9neTwvZnVsbC10aXRsZT48L3BlcmlvZGljYWw+PHBhZ2VzPjQ0NTgtNDQ3
NjwvcGFnZXM+PHZvbHVtZT44MTwvdm9sdW1lPjxudW1iZXI+MTM8L251bWJlcj48ZGF0ZXM+PHll
YXI+MjAxNTwveWVhcj48L2RhdGVzPjx1cmxzPjxyZWxhdGVkLXVybHM+PHVybD5odHRwczovL2pv
dXJuYWxzLmFzbS5vcmcvZG9pL2Ficy8xMC4xMTI4L2FlbS4wMDQwNS0xNTwvdXJsPjwvcmVsYXRl
ZC11cmxzPjwvdXJscz48ZWxlY3Ryb25pYy1yZXNvdXJjZS1udW0+ZG9pOjEwLjExMjgvQUVNLjAw
NDA1LTE1PC9lbGVjdHJvbmljLXJlc291cmNlLW51bT48L3JlY29yZD48L0NpdGU+PENpdGU+PEF1
dGhvcj5aaG91PC9BdXRob3I+PFllYXI+MjAxNjwvWWVhcj48UmVjTnVtPjY1PC9SZWNOdW0+PHJl
Y29yZD48cmVjLW51bWJlcj42NTwvcmVjLW51bWJlcj48Zm9yZWlnbi1rZXlzPjxrZXkgYXBwPSJF
TiIgZGItaWQ9IjlwZGZ3dmQybWZ0ZDAxZXhycjI1cmRzdmVhMHJ0NXd3d2ZwMiIgdGltZXN0YW1w
PSIxNzEzODg4MjMwIj42NTwva2V5PjwvZm9yZWlnbi1rZXlzPjxyZWYtdHlwZSBuYW1lPSJKb3Vy
bmFsIEFydGljbGUiPjE3PC9yZWYtdHlwZT48Y29udHJpYnV0b3JzPjxhdXRob3JzPjxhdXRob3I+
WmhvdSwgU2hlbmdodTwvYXV0aG9yPjxhdXRob3I+TGl1LCBQZWlyYW48L2F1dGhvcj48YXV0aG9y
PkNoZW4sIEppYW48L2F1dGhvcj48YXV0aG9yPkR1LCBHdW9jaGVuZzwvYXV0aG9yPjxhdXRob3I+
TGksIEh1YXpob25nPC9hdXRob3I+PGF1dGhvcj5aaG91LCBKaW5nd2VuPC9hdXRob3I+PC9hdXRo
b3JzPjwvY29udHJpYnV0b3JzPjx0aXRsZXM+PHRpdGxlPkNoYXJhY3Rlcml6YXRpb24gb2YgbXV0
YW50cyBvZiBhIHR5cm9zaW5lIGFtbW9uaWEtbHlhc2UgZnJvbSBSaG9kb3RvcnVsYSBnbHV0aW5p
czwvdGl0bGU+PHNlY29uZGFyeS10aXRsZT5BcHBsaWVkIG1pY3JvYmlvbG9neSBhbmQgYmlvdGVj
aG5vbG9neTwvc2Vjb25kYXJ5LXRpdGxlPjwvdGl0bGVzPjxwZXJpb2RpY2FsPjxmdWxsLXRpdGxl
PkFwcGxpZWQgbWljcm9iaW9sb2d5IGFuZCBiaW90ZWNobm9sb2d5PC9mdWxsLXRpdGxlPjwvcGVy
aW9kaWNhbD48cGFnZXM+MTA0NDMtMTA0NTI8L3BhZ2VzPjx2b2x1bWU+MTAwPC92b2x1bWU+PGRh
dGVzPjx5ZWFyPjIwMTY8L3llYXI+PC9kYXRlcz48aXNibj4wMTc1LTc1OTg8L2lzYm4+PHVybHM+
PC91cmxzPjwvcmVjb3JkPjwvQ2l0ZT48L0VuZE5vdGU+AG==
</w:fldData>
        </w:fldChar>
      </w:r>
      <w:r w:rsidR="00B432BB" w:rsidRPr="00A966A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432BB" w:rsidRPr="00A966A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W5kcmVzZW48L0F1dGhvcj48WWVhcj4yMDE1PC9ZZWFy
PjxSZWNOdW0+NjQ8L1JlY051bT48RGlzcGxheVRleHQ+WzIsIDNdPC9EaXNwbGF5VGV4dD48cmVj
b3JkPjxyZWMtbnVtYmVyPjY0PC9yZWMtbnVtYmVyPjxmb3JlaWduLWtleXM+PGtleSBhcHA9IkVO
IiBkYi1pZD0iOXBkZnd2ZDJtZnRkMDFleHJyMjVyZHN2ZWEwcnQ1d3d3ZnAyIiB0aW1lc3RhbXA9
IjE3MTM4ODgwNDEiPjY0PC9rZXk+PC9mb3JlaWduLWtleXM+PHJlZi10eXBlIG5hbWU9IkpvdXJu
YWwgQXJ0aWNsZSI+MTc8L3JlZi10eXBlPjxjb250cmlidXRvcnM+PGF1dGhvcnM+PGF1dGhvcj5D
aHJpc3RpYW4gQmlsbGUgSmVuZHJlc2VuPC9hdXRob3I+PGF1dGhvcj5TdGVlbiBHdXN0YXYgU3Rh
aGxodXQ8L2F1dGhvcj48YXV0aG9yPk1pbmdqaSBMaTwvYXV0aG9yPjxhdXRob3I+UGF1bGEgR2Fz
cGFyPC9hdXRob3I+PGF1dGhvcj5Tb2x2ZWogU2llZGxlcjwvYXV0aG9yPjxhdXRob3I+Sm9jaGVu
IEbDtnJzdGVyPC9hdXRob3I+PGF1dGhvcj5Kw6lyw7RtZSBNYXVyeTwvYXV0aG9yPjxhdXRob3I+
SXJpbmEgQm9yb2RpbmE8L2F1dGhvcj48YXV0aG9yPkFsZXggVG9mdGdhYXJkIE5pZWxzZW48L2F1
dGhvcj48L2F1dGhvcnM+PC9jb250cmlidXRvcnM+PHRpdGxlcz48dGl0bGU+SGlnaGx5IEFjdGl2
ZSBhbmQgU3BlY2lmaWMgVHlyb3NpbmUgQW1tb25pYS1MeWFzZXMgZnJvbSBEaXZlcnNlIE9yaWdp
bnMgRW5hYmxlIEVuaGFuY2VkIFByb2R1Y3Rpb24gb2YgQXJvbWF0aWMgQ29tcG91bmRzIGluIEJh
Y3RlcmlhIGFuZCBTYWNjaGFyb215Y2VzIGNlcmV2aXNpYWU8L3RpdGxlPjxzZWNvbmRhcnktdGl0
bGU+QXBwbGllZCBhbmQgRW52aXJvbm1lbnRhbCBNaWNyb2Jpb2xvZ3k8L3NlY29uZGFyeS10aXRs
ZT48L3RpdGxlcz48cGVyaW9kaWNhbD48ZnVsbC10aXRsZT5BcHBsaWVkIGFuZCBFbnZpcm9ubWVu
dGFsIE1pY3JvYmlvbG9neTwvZnVsbC10aXRsZT48L3BlcmlvZGljYWw+PHBhZ2VzPjQ0NTgtNDQ3
NjwvcGFnZXM+PHZvbHVtZT44MTwvdm9sdW1lPjxudW1iZXI+MTM8L251bWJlcj48ZGF0ZXM+PHll
YXI+MjAxNTwveWVhcj48L2RhdGVzPjx1cmxzPjxyZWxhdGVkLXVybHM+PHVybD5odHRwczovL2pv
dXJuYWxzLmFzbS5vcmcvZG9pL2Ficy8xMC4xMTI4L2FlbS4wMDQwNS0xNTwvdXJsPjwvcmVsYXRl
ZC11cmxzPjwvdXJscz48ZWxlY3Ryb25pYy1yZXNvdXJjZS1udW0+ZG9pOjEwLjExMjgvQUVNLjAw
NDA1LTE1PC9lbGVjdHJvbmljLXJlc291cmNlLW51bT48L3JlY29yZD48L0NpdGU+PENpdGU+PEF1
dGhvcj5aaG91PC9BdXRob3I+PFllYXI+MjAxNjwvWWVhcj48UmVjTnVtPjY1PC9SZWNOdW0+PHJl
Y29yZD48cmVjLW51bWJlcj42NTwvcmVjLW51bWJlcj48Zm9yZWlnbi1rZXlzPjxrZXkgYXBwPSJF
TiIgZGItaWQ9IjlwZGZ3dmQybWZ0ZDAxZXhycjI1cmRzdmVhMHJ0NXd3d2ZwMiIgdGltZXN0YW1w
PSIxNzEzODg4MjMwIj42NTwva2V5PjwvZm9yZWlnbi1rZXlzPjxyZWYtdHlwZSBuYW1lPSJKb3Vy
bmFsIEFydGljbGUiPjE3PC9yZWYtdHlwZT48Y29udHJpYnV0b3JzPjxhdXRob3JzPjxhdXRob3I+
WmhvdSwgU2hlbmdodTwvYXV0aG9yPjxhdXRob3I+TGl1LCBQZWlyYW48L2F1dGhvcj48YXV0aG9y
PkNoZW4sIEppYW48L2F1dGhvcj48YXV0aG9yPkR1LCBHdW9jaGVuZzwvYXV0aG9yPjxhdXRob3I+
TGksIEh1YXpob25nPC9hdXRob3I+PGF1dGhvcj5aaG91LCBKaW5nd2VuPC9hdXRob3I+PC9hdXRo
b3JzPjwvY29udHJpYnV0b3JzPjx0aXRsZXM+PHRpdGxlPkNoYXJhY3Rlcml6YXRpb24gb2YgbXV0
YW50cyBvZiBhIHR5cm9zaW5lIGFtbW9uaWEtbHlhc2UgZnJvbSBSaG9kb3RvcnVsYSBnbHV0aW5p
czwvdGl0bGU+PHNlY29uZGFyeS10aXRsZT5BcHBsaWVkIG1pY3JvYmlvbG9neSBhbmQgYmlvdGVj
aG5vbG9neTwvc2Vjb25kYXJ5LXRpdGxlPjwvdGl0bGVzPjxwZXJpb2RpY2FsPjxmdWxsLXRpdGxl
PkFwcGxpZWQgbWljcm9iaW9sb2d5IGFuZCBiaW90ZWNobm9sb2d5PC9mdWxsLXRpdGxlPjwvcGVy
aW9kaWNhbD48cGFnZXM+MTA0NDMtMTA0NTI8L3BhZ2VzPjx2b2x1bWU+MTAwPC92b2x1bWU+PGRh
dGVzPjx5ZWFyPjIwMTY8L3llYXI+PC9kYXRlcz48aXNibj4wMTc1LTc1OTg8L2lzYm4+PHVybHM+
PC91cmxzPjwvcmVjb3JkPjwvQ2l0ZT48L0VuZE5vdGU+AG==
</w:fldData>
        </w:fldChar>
      </w:r>
      <w:r w:rsidR="00B432BB" w:rsidRPr="00A966A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432BB" w:rsidRPr="00A966A7">
        <w:rPr>
          <w:rFonts w:ascii="Times New Roman" w:hAnsi="Times New Roman" w:cs="Times New Roman"/>
          <w:sz w:val="24"/>
          <w:szCs w:val="24"/>
        </w:rPr>
      </w:r>
      <w:r w:rsidR="00B432BB" w:rsidRPr="00A966A7">
        <w:rPr>
          <w:rFonts w:ascii="Times New Roman" w:hAnsi="Times New Roman" w:cs="Times New Roman"/>
          <w:sz w:val="24"/>
          <w:szCs w:val="24"/>
        </w:rPr>
        <w:fldChar w:fldCharType="end"/>
      </w:r>
      <w:r w:rsidRPr="00A966A7">
        <w:rPr>
          <w:rFonts w:ascii="Times New Roman" w:hAnsi="Times New Roman" w:cs="Times New Roman"/>
          <w:sz w:val="24"/>
          <w:szCs w:val="24"/>
        </w:rPr>
      </w:r>
      <w:r w:rsidRPr="00A966A7">
        <w:rPr>
          <w:rFonts w:ascii="Times New Roman" w:hAnsi="Times New Roman" w:cs="Times New Roman"/>
          <w:sz w:val="24"/>
          <w:szCs w:val="24"/>
        </w:rPr>
        <w:fldChar w:fldCharType="separate"/>
      </w:r>
      <w:r w:rsidR="00B432BB" w:rsidRPr="00A966A7">
        <w:rPr>
          <w:rFonts w:ascii="Times New Roman" w:hAnsi="Times New Roman" w:cs="Times New Roman"/>
          <w:noProof/>
          <w:sz w:val="24"/>
          <w:szCs w:val="24"/>
        </w:rPr>
        <w:t>[2, 3]</w:t>
      </w:r>
      <w:r w:rsidRPr="00A966A7">
        <w:rPr>
          <w:rFonts w:ascii="Times New Roman" w:hAnsi="Times New Roman" w:cs="Times New Roman"/>
          <w:sz w:val="24"/>
          <w:szCs w:val="24"/>
        </w:rPr>
        <w:fldChar w:fldCharType="end"/>
      </w:r>
      <w:r w:rsidRPr="00A966A7">
        <w:rPr>
          <w:rFonts w:ascii="Times New Roman" w:hAnsi="Times New Roman" w:cs="Times New Roman"/>
          <w:sz w:val="24"/>
          <w:szCs w:val="24"/>
        </w:rPr>
        <w:t xml:space="preserve">. Yu et al. generated 13167 mutant sequences of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RgTAL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via single-point mutagenesis</w:t>
      </w:r>
      <w:r w:rsidRPr="00A966A7">
        <w:rPr>
          <w:rFonts w:ascii="Times New Roman" w:hAnsi="Times New Roman" w:cs="Times New Roman"/>
          <w:sz w:val="24"/>
          <w:szCs w:val="24"/>
        </w:rPr>
        <w:fldChar w:fldCharType="begin"/>
      </w:r>
      <w:r w:rsidR="00B432BB" w:rsidRPr="00A966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23&lt;/Year&gt;&lt;RecNum&gt;63&lt;/RecNum&gt;&lt;DisplayText&gt;[1]&lt;/DisplayText&gt;&lt;record&gt;&lt;rec-number&gt;63&lt;/rec-number&gt;&lt;foreign-keys&gt;&lt;key app="EN" db-id="9pdfwvd2mftd01exrr25rdsvea0rt5wwwfp2" timestamp="1713887617"&gt;63&lt;/key&gt;&lt;/foreign-keys&gt;&lt;ref-type name="Journal Article"&gt;17&lt;/ref-type&gt;&lt;contributors&gt;&lt;authors&gt;&lt;author&gt;Yu, Han&lt;/author&gt;&lt;author&gt;Deng, Huaxiang&lt;/author&gt;&lt;author&gt;He, Jiahui&lt;/author&gt;&lt;author&gt;Keasling, Jay D.&lt;/author&gt;&lt;author&gt;Luo, Xiaozhou&lt;/author&gt;&lt;/authors&gt;&lt;/contributors&gt;&lt;titles&gt;&lt;title&gt;UniKP: a unified framework for the prediction of enzyme kinetic parameters&lt;/title&gt;&lt;secondary-title&gt;Nature Communications&lt;/secondary-title&gt;&lt;/titles&gt;&lt;periodical&gt;&lt;full-title&gt;Nature Communications&lt;/full-title&gt;&lt;/periodical&gt;&lt;pages&gt;8211&lt;/pages&gt;&lt;volume&gt;14&lt;/volume&gt;&lt;number&gt;1&lt;/number&gt;&lt;dates&gt;&lt;year&gt;2023&lt;/year&gt;&lt;pub-dates&gt;&lt;date&gt;2023/12/11&lt;/date&gt;&lt;/pub-dates&gt;&lt;/dates&gt;&lt;isbn&gt;2041-1723&lt;/isbn&gt;&lt;urls&gt;&lt;related-urls&gt;&lt;url&gt;https://doi.org/10.1038/s41467-023-44113-1&lt;/url&gt;&lt;/related-urls&gt;&lt;/urls&gt;&lt;electronic-resource-num&gt;10.1038/s41467-023-44113-1&lt;/electronic-resource-num&gt;&lt;/record&gt;&lt;/Cite&gt;&lt;/EndNote&gt;</w:instrText>
      </w:r>
      <w:r w:rsidRPr="00A966A7">
        <w:rPr>
          <w:rFonts w:ascii="Times New Roman" w:hAnsi="Times New Roman" w:cs="Times New Roman"/>
          <w:sz w:val="24"/>
          <w:szCs w:val="24"/>
        </w:rPr>
        <w:fldChar w:fldCharType="separate"/>
      </w:r>
      <w:r w:rsidR="00B432BB" w:rsidRPr="00A966A7">
        <w:rPr>
          <w:rFonts w:ascii="Times New Roman" w:hAnsi="Times New Roman" w:cs="Times New Roman"/>
          <w:noProof/>
          <w:sz w:val="24"/>
          <w:szCs w:val="24"/>
        </w:rPr>
        <w:t>[1]</w:t>
      </w:r>
      <w:r w:rsidRPr="00A966A7">
        <w:rPr>
          <w:rFonts w:ascii="Times New Roman" w:hAnsi="Times New Roman" w:cs="Times New Roman"/>
          <w:sz w:val="24"/>
          <w:szCs w:val="24"/>
        </w:rPr>
        <w:fldChar w:fldCharType="end"/>
      </w:r>
      <w:r w:rsidRPr="00A966A7">
        <w:rPr>
          <w:rFonts w:ascii="Times New Roman" w:hAnsi="Times New Roman" w:cs="Times New Roman"/>
          <w:sz w:val="24"/>
          <w:szCs w:val="24"/>
        </w:rPr>
        <w:t xml:space="preserve">. They then used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UniKP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to predict these mutants'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/</w:t>
      </w:r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A966A7">
        <w:rPr>
          <w:rFonts w:ascii="Times New Roman" w:hAnsi="Times New Roman" w:cs="Times New Roman"/>
          <w:sz w:val="24"/>
          <w:szCs w:val="24"/>
        </w:rPr>
        <w:t xml:space="preserve"> values. Following this, ten mutants were selected for experimental validation based on their highest predicted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values and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/</w:t>
      </w:r>
      <w:r w:rsidRPr="00A966A7">
        <w:rPr>
          <w:rFonts w:ascii="Times New Roman" w:hAnsi="Times New Roman" w:cs="Times New Roman"/>
          <w:i/>
          <w:iCs/>
          <w:sz w:val="24"/>
          <w:szCs w:val="24"/>
        </w:rPr>
        <w:t xml:space="preserve"> 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A966A7">
        <w:rPr>
          <w:rFonts w:ascii="Times New Roman" w:hAnsi="Times New Roman" w:cs="Times New Roman"/>
          <w:sz w:val="24"/>
          <w:szCs w:val="24"/>
        </w:rPr>
        <w:t xml:space="preserve"> values. Using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DeepEnzyme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values for these ten mutants could be predicted, six of which were consistent with the experimental observation (</w:t>
      </w:r>
      <w:r w:rsidR="00023993" w:rsidRPr="00A966A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966A7">
        <w:rPr>
          <w:rFonts w:ascii="Times New Roman" w:hAnsi="Times New Roman" w:cs="Times New Roman"/>
          <w:sz w:val="24"/>
          <w:szCs w:val="24"/>
        </w:rPr>
        <w:t>Table</w:t>
      </w:r>
      <w:r w:rsidR="0050141D" w:rsidRPr="00A966A7">
        <w:rPr>
          <w:rFonts w:ascii="Times New Roman" w:hAnsi="Times New Roman" w:cs="Times New Roman"/>
          <w:sz w:val="24"/>
          <w:szCs w:val="24"/>
        </w:rPr>
        <w:t xml:space="preserve"> </w:t>
      </w:r>
      <w:r w:rsidRPr="00A966A7">
        <w:rPr>
          <w:rFonts w:ascii="Times New Roman" w:hAnsi="Times New Roman" w:cs="Times New Roman"/>
          <w:sz w:val="24"/>
          <w:szCs w:val="24"/>
        </w:rPr>
        <w:t xml:space="preserve">1). Although there were no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RgTAL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enzyme-substrate combinations in our training dataset, the protein sequence similarity analysis using MMseqs2 revealed that their exist three sequences highly similar to the wild-type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RgTAL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sequence (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pidentiy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=99%) in the original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DLK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dataset utilized by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UniKP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. By contrast, the corresponding homolog sequence only appeared once in the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DeepEnzyme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dataset. Thus, it hints that </w:t>
      </w:r>
      <w:proofErr w:type="spellStart"/>
      <w:r w:rsidRPr="00A966A7">
        <w:rPr>
          <w:rFonts w:ascii="Times New Roman" w:hAnsi="Times New Roman" w:cs="Times New Roman"/>
          <w:sz w:val="24"/>
          <w:szCs w:val="24"/>
        </w:rPr>
        <w:t>DeepEnzyme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performs well in qualitatively predicting the changes in enzyme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966A7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4"/>
        </w:rPr>
        <w:t xml:space="preserve"> induced by single-point mutations.</w:t>
      </w:r>
    </w:p>
    <w:p w14:paraId="1600FAF9" w14:textId="77777777" w:rsidR="002C24CD" w:rsidRPr="00A966A7" w:rsidRDefault="002C24CD" w:rsidP="002C24C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135872CD" w14:textId="53B84B08" w:rsidR="00B432BB" w:rsidRPr="00A966A7" w:rsidRDefault="00023993" w:rsidP="006332B6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A966A7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32B6" w:rsidRPr="00A966A7">
        <w:rPr>
          <w:rFonts w:ascii="Times New Roman" w:hAnsi="Times New Roman" w:cs="Times New Roman" w:hint="eastAsia"/>
          <w:b/>
          <w:bCs/>
          <w:sz w:val="22"/>
        </w:rPr>
        <w:t>Table</w:t>
      </w:r>
      <w:r w:rsidR="0050141D"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="006332B6" w:rsidRPr="00A966A7">
        <w:rPr>
          <w:rFonts w:ascii="Times New Roman" w:hAnsi="Times New Roman" w:cs="Times New Roman" w:hint="eastAsia"/>
          <w:b/>
          <w:bCs/>
          <w:sz w:val="22"/>
        </w:rPr>
        <w:t>1</w:t>
      </w:r>
      <w:r w:rsidR="006332B6" w:rsidRPr="00A966A7">
        <w:rPr>
          <w:rFonts w:ascii="Times New Roman" w:hAnsi="Times New Roman" w:cs="Times New Roman"/>
          <w:b/>
          <w:bCs/>
          <w:sz w:val="22"/>
        </w:rPr>
        <w:t xml:space="preserve"> C</w:t>
      </w:r>
      <w:r w:rsidR="006332B6" w:rsidRPr="00A966A7">
        <w:rPr>
          <w:rFonts w:ascii="Times New Roman" w:hAnsi="Times New Roman" w:cs="Times New Roman" w:hint="eastAsia"/>
          <w:b/>
          <w:bCs/>
          <w:sz w:val="22"/>
        </w:rPr>
        <w:t>om</w:t>
      </w:r>
      <w:r w:rsidR="006332B6" w:rsidRPr="00A966A7">
        <w:rPr>
          <w:rFonts w:ascii="Times New Roman" w:hAnsi="Times New Roman" w:cs="Times New Roman"/>
          <w:b/>
          <w:bCs/>
          <w:sz w:val="22"/>
        </w:rPr>
        <w:t>parison between</w:t>
      </w:r>
      <w:r w:rsidR="006332B6" w:rsidRPr="00A966A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6332B6" w:rsidRPr="00A966A7">
        <w:rPr>
          <w:rFonts w:ascii="Times New Roman" w:hAnsi="Times New Roman" w:cs="Times New Roman"/>
          <w:b/>
          <w:bCs/>
          <w:sz w:val="22"/>
        </w:rPr>
        <w:t xml:space="preserve">the predicted enzyme catalytic efficiency by </w:t>
      </w:r>
      <w:proofErr w:type="spellStart"/>
      <w:r w:rsidR="006332B6" w:rsidRPr="00A966A7">
        <w:rPr>
          <w:rFonts w:ascii="Times New Roman" w:hAnsi="Times New Roman" w:cs="Times New Roman"/>
          <w:b/>
          <w:bCs/>
          <w:sz w:val="22"/>
        </w:rPr>
        <w:t>UniKP</w:t>
      </w:r>
      <w:proofErr w:type="spellEnd"/>
      <w:r w:rsidR="006332B6" w:rsidRPr="00A966A7">
        <w:rPr>
          <w:rFonts w:ascii="Times New Roman" w:hAnsi="Times New Roman" w:cs="Times New Roman"/>
          <w:b/>
          <w:bCs/>
          <w:sz w:val="22"/>
        </w:rPr>
        <w:t xml:space="preserve"> and </w:t>
      </w:r>
      <w:proofErr w:type="spellStart"/>
      <w:r w:rsidR="006332B6" w:rsidRPr="00A966A7">
        <w:rPr>
          <w:rFonts w:ascii="Times New Roman" w:hAnsi="Times New Roman" w:cs="Times New Roman" w:hint="eastAsia"/>
          <w:b/>
          <w:bCs/>
          <w:sz w:val="22"/>
        </w:rPr>
        <w:t>DeepEnzyme</w:t>
      </w:r>
      <w:proofErr w:type="spellEnd"/>
      <w:r w:rsidR="006332B6" w:rsidRPr="00A966A7">
        <w:rPr>
          <w:rFonts w:ascii="Times New Roman" w:hAnsi="Times New Roman" w:cs="Times New Roman"/>
          <w:b/>
          <w:bCs/>
          <w:sz w:val="22"/>
        </w:rPr>
        <w:t xml:space="preserve">, respectively. </w:t>
      </w:r>
      <w:r w:rsidR="006332B6" w:rsidRPr="00A966A7">
        <w:rPr>
          <w:rFonts w:ascii="Times New Roman" w:hAnsi="Times New Roman" w:cs="Times New Roman"/>
          <w:sz w:val="24"/>
          <w:szCs w:val="24"/>
        </w:rPr>
        <w:t>The experimental result is for mutated sequences of</w:t>
      </w:r>
      <w:r w:rsidR="006332B6"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="006332B6" w:rsidRPr="00A966A7">
        <w:rPr>
          <w:rFonts w:ascii="Times New Roman" w:hAnsi="Times New Roman" w:cs="Times New Roman"/>
          <w:sz w:val="24"/>
          <w:szCs w:val="24"/>
        </w:rPr>
        <w:t xml:space="preserve">tyrosine ammonia lyase from </w:t>
      </w:r>
      <w:proofErr w:type="spellStart"/>
      <w:r w:rsidR="006332B6" w:rsidRPr="00A966A7">
        <w:rPr>
          <w:rFonts w:ascii="Times New Roman" w:hAnsi="Times New Roman" w:cs="Times New Roman"/>
          <w:i/>
          <w:iCs/>
          <w:sz w:val="24"/>
          <w:szCs w:val="24"/>
        </w:rPr>
        <w:t>Rhodotorula</w:t>
      </w:r>
      <w:proofErr w:type="spellEnd"/>
      <w:r w:rsidR="006332B6" w:rsidRPr="00A966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332B6" w:rsidRPr="00A966A7">
        <w:rPr>
          <w:rFonts w:ascii="Times New Roman" w:hAnsi="Times New Roman" w:cs="Times New Roman"/>
          <w:i/>
          <w:iCs/>
          <w:sz w:val="24"/>
          <w:szCs w:val="24"/>
        </w:rPr>
        <w:t>glutinis</w:t>
      </w:r>
      <w:proofErr w:type="spellEnd"/>
      <w:r w:rsidR="006332B6" w:rsidRPr="00A966A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332B6" w:rsidRPr="00A966A7">
        <w:rPr>
          <w:rFonts w:ascii="Times New Roman" w:hAnsi="Times New Roman" w:cs="Times New Roman"/>
          <w:sz w:val="24"/>
          <w:szCs w:val="24"/>
        </w:rPr>
        <w:t>RgTAL</w:t>
      </w:r>
      <w:proofErr w:type="spellEnd"/>
      <w:r w:rsidR="006332B6" w:rsidRPr="00A966A7">
        <w:rPr>
          <w:rFonts w:ascii="Times New Roman" w:hAnsi="Times New Roman" w:cs="Times New Roman"/>
          <w:sz w:val="24"/>
          <w:szCs w:val="24"/>
        </w:rPr>
        <w:t>) conducted by Yu et al</w:t>
      </w:r>
      <w:r w:rsidR="006332B6" w:rsidRPr="00A966A7">
        <w:rPr>
          <w:rFonts w:ascii="Times New Roman" w:hAnsi="Times New Roman" w:cs="Times New Roman"/>
          <w:sz w:val="24"/>
          <w:szCs w:val="24"/>
        </w:rPr>
        <w:fldChar w:fldCharType="begin"/>
      </w:r>
      <w:r w:rsidR="00B432BB" w:rsidRPr="00A966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23&lt;/Year&gt;&lt;RecNum&gt;63&lt;/RecNum&gt;&lt;DisplayText&gt;[1]&lt;/DisplayText&gt;&lt;record&gt;&lt;rec-number&gt;63&lt;/rec-number&gt;&lt;foreign-keys&gt;&lt;key app="EN" db-id="9pdfwvd2mftd01exrr25rdsvea0rt5wwwfp2" timestamp="1713887617"&gt;63&lt;/key&gt;&lt;/foreign-keys&gt;&lt;ref-type name="Journal Article"&gt;17&lt;/ref-type&gt;&lt;contributors&gt;&lt;authors&gt;&lt;author&gt;Yu, Han&lt;/author&gt;&lt;author&gt;Deng, Huaxiang&lt;/author&gt;&lt;author&gt;He, Jiahui&lt;/author&gt;&lt;author&gt;Keasling, Jay D.&lt;/author&gt;&lt;author&gt;Luo, Xiaozhou&lt;/author&gt;&lt;/authors&gt;&lt;/contributors&gt;&lt;titles&gt;&lt;title&gt;UniKP: a unified framework for the prediction of enzyme kinetic parameters&lt;/title&gt;&lt;secondary-title&gt;Nature Communications&lt;/secondary-title&gt;&lt;/titles&gt;&lt;periodical&gt;&lt;full-title&gt;Nature Communications&lt;/full-title&gt;&lt;/periodical&gt;&lt;pages&gt;8211&lt;/pages&gt;&lt;volume&gt;14&lt;/volume&gt;&lt;number&gt;1&lt;/number&gt;&lt;dates&gt;&lt;year&gt;2023&lt;/year&gt;&lt;pub-dates&gt;&lt;date&gt;2023/12/11&lt;/date&gt;&lt;/pub-dates&gt;&lt;/dates&gt;&lt;isbn&gt;2041-1723&lt;/isbn&gt;&lt;urls&gt;&lt;related-urls&gt;&lt;url&gt;https://doi.org/10.1038/s41467-023-44113-1&lt;/url&gt;&lt;/related-urls&gt;&lt;/urls&gt;&lt;electronic-resource-num&gt;10.1038/s41467-023-44113-1&lt;/electronic-resource-num&gt;&lt;/record&gt;&lt;/Cite&gt;&lt;/EndNote&gt;</w:instrText>
      </w:r>
      <w:r w:rsidR="006332B6" w:rsidRPr="00A966A7">
        <w:rPr>
          <w:rFonts w:ascii="Times New Roman" w:hAnsi="Times New Roman" w:cs="Times New Roman"/>
          <w:sz w:val="24"/>
          <w:szCs w:val="24"/>
        </w:rPr>
        <w:fldChar w:fldCharType="separate"/>
      </w:r>
      <w:r w:rsidR="00B432BB" w:rsidRPr="00A966A7">
        <w:rPr>
          <w:rFonts w:ascii="Times New Roman" w:hAnsi="Times New Roman" w:cs="Times New Roman"/>
          <w:noProof/>
          <w:sz w:val="24"/>
          <w:szCs w:val="24"/>
        </w:rPr>
        <w:t>[1]</w:t>
      </w:r>
      <w:r w:rsidR="006332B6" w:rsidRPr="00A966A7">
        <w:rPr>
          <w:rFonts w:ascii="Times New Roman" w:hAnsi="Times New Roman" w:cs="Times New Roman"/>
          <w:sz w:val="24"/>
          <w:szCs w:val="24"/>
        </w:rPr>
        <w:fldChar w:fldCharType="end"/>
      </w:r>
      <w:r w:rsidR="006332B6" w:rsidRPr="00A966A7">
        <w:rPr>
          <w:rFonts w:ascii="Times New Roman" w:hAnsi="Times New Roman" w:cs="Times New Roman"/>
          <w:sz w:val="24"/>
          <w:szCs w:val="24"/>
        </w:rPr>
        <w:t xml:space="preserve">. In all the comparison, the wild sequence of </w:t>
      </w:r>
      <w:proofErr w:type="spellStart"/>
      <w:r w:rsidR="006332B6" w:rsidRPr="00A966A7">
        <w:rPr>
          <w:rFonts w:ascii="Times New Roman" w:hAnsi="Times New Roman" w:cs="Times New Roman"/>
          <w:sz w:val="24"/>
          <w:szCs w:val="24"/>
        </w:rPr>
        <w:t>RgTAL</w:t>
      </w:r>
      <w:proofErr w:type="spellEnd"/>
      <w:r w:rsidR="006332B6" w:rsidRPr="00A966A7">
        <w:rPr>
          <w:rFonts w:ascii="Times New Roman" w:hAnsi="Times New Roman" w:cs="Times New Roman"/>
          <w:sz w:val="24"/>
          <w:szCs w:val="24"/>
        </w:rPr>
        <w:t xml:space="preserve"> was set as the referenc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4"/>
        <w:gridCol w:w="2191"/>
        <w:gridCol w:w="2512"/>
        <w:gridCol w:w="3223"/>
      </w:tblGrid>
      <w:tr w:rsidR="00A966A7" w:rsidRPr="00A966A7" w14:paraId="236F11B0" w14:textId="77777777" w:rsidTr="008E0C91">
        <w:trPr>
          <w:trHeight w:val="407"/>
        </w:trPr>
        <w:tc>
          <w:tcPr>
            <w:tcW w:w="6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4273E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utation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27B6B" w14:textId="7C8ECA7A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 xml:space="preserve">Experimental </w:t>
            </w:r>
            <w:proofErr w:type="spellStart"/>
            <w:r w:rsidRPr="00A966A7">
              <w:rPr>
                <w:rFonts w:ascii="Times New Roman" w:eastAsia="宋体" w:hAnsi="Times New Roman" w:cs="Times New Roman"/>
                <w:i/>
                <w:iCs/>
                <w:kern w:val="24"/>
                <w:sz w:val="22"/>
                <w14:ligatures w14:val="none"/>
              </w:rPr>
              <w:t>k</w:t>
            </w:r>
            <w:r w:rsidRPr="00A966A7">
              <w:rPr>
                <w:rFonts w:ascii="Times New Roman" w:eastAsia="宋体" w:hAnsi="Times New Roman" w:cs="Times New Roman"/>
                <w:kern w:val="24"/>
                <w:sz w:val="22"/>
                <w:vertAlign w:val="subscript"/>
                <w14:ligatures w14:val="none"/>
              </w:rPr>
              <w:t>cat</w:t>
            </w:r>
            <w:proofErr w:type="spellEnd"/>
          </w:p>
        </w:tc>
        <w:tc>
          <w:tcPr>
            <w:tcW w:w="13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5A87C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UniKP</w:t>
            </w:r>
            <w:proofErr w:type="spellEnd"/>
          </w:p>
        </w:tc>
        <w:tc>
          <w:tcPr>
            <w:tcW w:w="17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D9D79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DeepEnzyme</w:t>
            </w:r>
            <w:proofErr w:type="spellEnd"/>
          </w:p>
        </w:tc>
      </w:tr>
      <w:tr w:rsidR="00A966A7" w:rsidRPr="00A966A7" w14:paraId="4933D512" w14:textId="77777777" w:rsidTr="008E0C91">
        <w:trPr>
          <w:trHeight w:val="407"/>
        </w:trPr>
        <w:tc>
          <w:tcPr>
            <w:tcW w:w="630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6419C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613P</w:t>
            </w:r>
          </w:p>
        </w:tc>
        <w:tc>
          <w:tcPr>
            <w:tcW w:w="1208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FF21C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85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80080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810A8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15215FB4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1FDC9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603P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1F796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42118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642E6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5B5BC72D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14752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366H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9E0D7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37FF4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0AA8D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</w:tr>
      <w:tr w:rsidR="00A966A7" w:rsidRPr="00A966A7" w14:paraId="0EEF0531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4EF06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366W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2A5AD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AB84A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CAB93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4AC06E86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6D3AA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587V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2D056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F5A32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410AC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05D4A018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CF4ED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10Y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D17AB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1C05B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D369A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16E97C79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E6CCB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337C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08ACD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9B941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4EA33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76EB3CE4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8EE8C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668S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43A5D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FE2E5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02E40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</w:tr>
      <w:tr w:rsidR="00A966A7" w:rsidRPr="00A966A7" w14:paraId="6B321603" w14:textId="77777777" w:rsidTr="008E0C91">
        <w:trPr>
          <w:trHeight w:val="407"/>
        </w:trPr>
        <w:tc>
          <w:tcPr>
            <w:tcW w:w="6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BE98B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489T</w:t>
            </w:r>
          </w:p>
        </w:tc>
        <w:tc>
          <w:tcPr>
            <w:tcW w:w="120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B56EE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3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2D5B5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D5426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</w:tr>
      <w:tr w:rsidR="00A966A7" w:rsidRPr="00A966A7" w14:paraId="60E16DC5" w14:textId="77777777" w:rsidTr="008E0C91">
        <w:trPr>
          <w:trHeight w:val="407"/>
        </w:trPr>
        <w:tc>
          <w:tcPr>
            <w:tcW w:w="630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3539E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MT-337D</w:t>
            </w:r>
          </w:p>
        </w:tc>
        <w:tc>
          <w:tcPr>
            <w:tcW w:w="1208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BCF34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385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8F301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 xml:space="preserve">+ </w:t>
            </w:r>
          </w:p>
        </w:tc>
        <w:tc>
          <w:tcPr>
            <w:tcW w:w="1777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F439C" w14:textId="77777777" w:rsidR="006332B6" w:rsidRPr="00A966A7" w:rsidRDefault="006332B6" w:rsidP="008E0C9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14:ligatures w14:val="none"/>
              </w:rPr>
              <w:t>-</w:t>
            </w:r>
          </w:p>
        </w:tc>
      </w:tr>
    </w:tbl>
    <w:p w14:paraId="433CFDF3" w14:textId="77777777" w:rsidR="006332B6" w:rsidRPr="00A966A7" w:rsidRDefault="006332B6" w:rsidP="006332B6">
      <w:pPr>
        <w:spacing w:before="120" w:after="120"/>
        <w:rPr>
          <w:rFonts w:ascii="Times New Roman" w:hAnsi="Times New Roman" w:cs="Times New Roman"/>
          <w:sz w:val="24"/>
          <w:szCs w:val="28"/>
        </w:rPr>
      </w:pPr>
      <w:r w:rsidRPr="00A966A7">
        <w:rPr>
          <w:rFonts w:ascii="Times New Roman" w:hAnsi="Times New Roman" w:cs="Times New Roman"/>
          <w:sz w:val="24"/>
          <w:szCs w:val="28"/>
        </w:rPr>
        <w:t>+: single mutation improves enzyme catalytic efficiency compared to the wild sequence.</w:t>
      </w:r>
    </w:p>
    <w:p w14:paraId="620AFA70" w14:textId="5F1E5BA5" w:rsidR="002D74A5" w:rsidRPr="00A966A7" w:rsidRDefault="006332B6" w:rsidP="00D15066">
      <w:pPr>
        <w:spacing w:before="120" w:after="120"/>
        <w:rPr>
          <w:rFonts w:ascii="Times New Roman" w:hAnsi="Times New Roman" w:cs="Times New Roman"/>
          <w:sz w:val="24"/>
          <w:szCs w:val="28"/>
        </w:rPr>
      </w:pPr>
      <w:r w:rsidRPr="00A966A7">
        <w:rPr>
          <w:rFonts w:ascii="Times New Roman" w:hAnsi="Times New Roman" w:cs="Times New Roman"/>
          <w:sz w:val="24"/>
          <w:szCs w:val="28"/>
        </w:rPr>
        <w:t>-: single mutation decreases enzyme catalytic efficiency compared to the wild sequence.</w:t>
      </w:r>
    </w:p>
    <w:p w14:paraId="6E9DE6C1" w14:textId="4ECC6799" w:rsidR="002C24CD" w:rsidRPr="00A966A7" w:rsidRDefault="002C24C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A966A7">
        <w:rPr>
          <w:rFonts w:ascii="Times New Roman" w:hAnsi="Times New Roman" w:cs="Times New Roman"/>
          <w:sz w:val="24"/>
          <w:szCs w:val="28"/>
        </w:rPr>
        <w:br w:type="page"/>
      </w:r>
    </w:p>
    <w:p w14:paraId="28769EC2" w14:textId="6CDBC274" w:rsidR="009528A4" w:rsidRPr="00A966A7" w:rsidRDefault="009528A4" w:rsidP="009528A4">
      <w:pPr>
        <w:widowControl/>
        <w:rPr>
          <w:rFonts w:ascii="Times New Roman" w:hAnsi="Times New Roman" w:cs="Times New Roman"/>
          <w:sz w:val="24"/>
          <w:szCs w:val="28"/>
        </w:rPr>
      </w:pPr>
      <w:bookmarkStart w:id="2" w:name="_Hlk169882845"/>
      <w:r w:rsidRPr="00A966A7">
        <w:rPr>
          <w:rFonts w:ascii="Times New Roman" w:hAnsi="Times New Roman" w:cs="Times New Roman"/>
          <w:sz w:val="24"/>
          <w:szCs w:val="28"/>
        </w:rPr>
        <w:lastRenderedPageBreak/>
        <w:t>We de-emphasized the enzyme-substrate pairs in which the sequence similarity of the enzymes was higher than 90% in the case of the same catalytic substrate molecule and only kept the enzyme-substrate pairs with the longest sequence lengths in this case</w:t>
      </w:r>
      <w:r w:rsidRPr="00A966A7">
        <w:rPr>
          <w:rFonts w:ascii="Times New Roman" w:hAnsi="Times New Roman" w:cs="Times New Roman"/>
          <w:sz w:val="24"/>
          <w:szCs w:val="24"/>
        </w:rPr>
        <w:t xml:space="preserve"> (Supplementary Table </w:t>
      </w:r>
      <w:r w:rsidRPr="00A966A7">
        <w:rPr>
          <w:rFonts w:ascii="Times New Roman" w:hAnsi="Times New Roman" w:cs="Times New Roman" w:hint="eastAsia"/>
          <w:sz w:val="24"/>
          <w:szCs w:val="24"/>
        </w:rPr>
        <w:t>2</w:t>
      </w:r>
      <w:r w:rsidRPr="00A966A7">
        <w:rPr>
          <w:rFonts w:ascii="Times New Roman" w:hAnsi="Times New Roman" w:cs="Times New Roman"/>
          <w:sz w:val="24"/>
          <w:szCs w:val="24"/>
        </w:rPr>
        <w:t>)</w:t>
      </w:r>
      <w:r w:rsidRPr="00A966A7">
        <w:rPr>
          <w:rFonts w:ascii="Times New Roman" w:hAnsi="Times New Roman" w:cs="Times New Roman" w:hint="eastAsia"/>
          <w:sz w:val="24"/>
          <w:szCs w:val="28"/>
        </w:rPr>
        <w:t>.</w:t>
      </w:r>
    </w:p>
    <w:p w14:paraId="16132E92" w14:textId="77777777" w:rsidR="009528A4" w:rsidRPr="00A966A7" w:rsidRDefault="009528A4" w:rsidP="009528A4">
      <w:pPr>
        <w:widowControl/>
        <w:rPr>
          <w:rFonts w:ascii="Times New Roman" w:hAnsi="Times New Roman" w:cs="Times New Roman"/>
          <w:sz w:val="24"/>
          <w:szCs w:val="28"/>
        </w:rPr>
      </w:pPr>
    </w:p>
    <w:p w14:paraId="7D905DAE" w14:textId="1CEB4532" w:rsidR="009528A4" w:rsidRPr="00A966A7" w:rsidRDefault="009528A4" w:rsidP="009528A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A966A7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Table</w:t>
      </w:r>
      <w:r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2</w:t>
      </w:r>
      <w:r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Information of the dataset</w:t>
      </w:r>
      <w:r w:rsidRPr="00A966A7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2977"/>
        <w:gridCol w:w="2832"/>
      </w:tblGrid>
      <w:tr w:rsidR="00A966A7" w:rsidRPr="00A966A7" w14:paraId="7B5A6120" w14:textId="77777777" w:rsidTr="00470C34">
        <w:trPr>
          <w:trHeight w:val="407"/>
        </w:trPr>
        <w:tc>
          <w:tcPr>
            <w:tcW w:w="17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6DC31" w14:textId="7FD9C527" w:rsidR="00470C34" w:rsidRPr="00A966A7" w:rsidRDefault="00470C34" w:rsidP="00B55D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Enzyme-substrate pairs</w:t>
            </w:r>
          </w:p>
        </w:tc>
        <w:tc>
          <w:tcPr>
            <w:tcW w:w="16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A0091" w14:textId="2547B7DA" w:rsidR="00470C34" w:rsidRPr="00A966A7" w:rsidRDefault="00470C34" w:rsidP="00B55D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Enzyme</w:t>
            </w:r>
          </w:p>
        </w:tc>
        <w:tc>
          <w:tcPr>
            <w:tcW w:w="15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4A06E" w14:textId="6EBF6D42" w:rsidR="00470C34" w:rsidRPr="00A966A7" w:rsidRDefault="00470C34" w:rsidP="00B55D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24"/>
                <w:sz w:val="22"/>
                <w14:ligatures w14:val="none"/>
              </w:rPr>
              <w:t>S</w:t>
            </w: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ubstrate</w:t>
            </w:r>
          </w:p>
        </w:tc>
      </w:tr>
      <w:tr w:rsidR="00644941" w:rsidRPr="00A966A7" w14:paraId="405D4532" w14:textId="77777777" w:rsidTr="00470C34">
        <w:trPr>
          <w:trHeight w:val="407"/>
        </w:trPr>
        <w:tc>
          <w:tcPr>
            <w:tcW w:w="1798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21A46" w14:textId="6DE80BB3" w:rsidR="00470C34" w:rsidRPr="00A966A7" w:rsidRDefault="00470C34" w:rsidP="00B55D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11927</w:t>
            </w:r>
          </w:p>
        </w:tc>
        <w:tc>
          <w:tcPr>
            <w:tcW w:w="1641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6B2DD" w14:textId="42C1F88E" w:rsidR="00470C34" w:rsidRPr="00A966A7" w:rsidRDefault="00470C34" w:rsidP="00B55D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6195</w:t>
            </w:r>
          </w:p>
        </w:tc>
        <w:tc>
          <w:tcPr>
            <w:tcW w:w="1562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98B469" w14:textId="3BBF05A8" w:rsidR="00470C34" w:rsidRPr="00A966A7" w:rsidRDefault="00470C34" w:rsidP="00B55D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2672</w:t>
            </w:r>
          </w:p>
        </w:tc>
      </w:tr>
      <w:bookmarkEnd w:id="2"/>
    </w:tbl>
    <w:p w14:paraId="653503D5" w14:textId="77777777" w:rsidR="009528A4" w:rsidRPr="00A966A7" w:rsidRDefault="009528A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38564E23" w14:textId="3D3104E1" w:rsidR="00F8313F" w:rsidRPr="00A966A7" w:rsidRDefault="00F831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A966A7">
        <w:rPr>
          <w:rFonts w:ascii="Times New Roman" w:hAnsi="Times New Roman" w:cs="Times New Roman"/>
          <w:sz w:val="24"/>
          <w:szCs w:val="28"/>
        </w:rPr>
        <w:t>After several model trainings to explore the best combination of hyperparameters, the final combination of hyperparameters is obtained</w:t>
      </w:r>
      <w:r w:rsidR="00644941" w:rsidRPr="00A966A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966A7">
        <w:rPr>
          <w:rFonts w:ascii="Times New Roman" w:hAnsi="Times New Roman" w:cs="Times New Roman"/>
          <w:sz w:val="24"/>
          <w:szCs w:val="24"/>
        </w:rPr>
        <w:t xml:space="preserve">(Supplementary Table </w:t>
      </w:r>
      <w:r w:rsidRPr="00A966A7">
        <w:rPr>
          <w:rFonts w:ascii="Times New Roman" w:hAnsi="Times New Roman" w:cs="Times New Roman" w:hint="eastAsia"/>
          <w:sz w:val="24"/>
          <w:szCs w:val="24"/>
        </w:rPr>
        <w:t>3</w:t>
      </w:r>
      <w:r w:rsidRPr="00A966A7">
        <w:rPr>
          <w:rFonts w:ascii="Times New Roman" w:hAnsi="Times New Roman" w:cs="Times New Roman"/>
          <w:sz w:val="24"/>
          <w:szCs w:val="24"/>
        </w:rPr>
        <w:t>)</w:t>
      </w:r>
      <w:r w:rsidRPr="00A966A7">
        <w:rPr>
          <w:rFonts w:ascii="Times New Roman" w:hAnsi="Times New Roman" w:cs="Times New Roman" w:hint="eastAsia"/>
          <w:sz w:val="24"/>
          <w:szCs w:val="28"/>
        </w:rPr>
        <w:t>.</w:t>
      </w:r>
    </w:p>
    <w:p w14:paraId="28E3CBA0" w14:textId="77777777" w:rsidR="00F8313F" w:rsidRPr="00A966A7" w:rsidRDefault="00F831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BC68B26" w14:textId="37C22E19" w:rsidR="00F8313F" w:rsidRPr="00A966A7" w:rsidRDefault="00F8313F" w:rsidP="00F8313F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A966A7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Table</w:t>
      </w:r>
      <w:r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3</w:t>
      </w:r>
      <w:r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H</w:t>
      </w:r>
      <w:r w:rsidRPr="00A966A7">
        <w:rPr>
          <w:rFonts w:ascii="Times New Roman" w:hAnsi="Times New Roman" w:cs="Times New Roman"/>
          <w:b/>
          <w:bCs/>
          <w:sz w:val="22"/>
        </w:rPr>
        <w:t>yperparameters</w:t>
      </w:r>
      <w:r w:rsidRPr="00A966A7">
        <w:rPr>
          <w:rFonts w:ascii="Times New Roman" w:hAnsi="Times New Roman" w:cs="Times New Roman"/>
          <w:sz w:val="24"/>
          <w:szCs w:val="28"/>
        </w:rPr>
        <w:t xml:space="preserve"> </w:t>
      </w:r>
      <w:r w:rsidRPr="00A966A7">
        <w:rPr>
          <w:rFonts w:ascii="Times New Roman" w:hAnsi="Times New Roman" w:cs="Times New Roman" w:hint="eastAsia"/>
          <w:b/>
          <w:bCs/>
          <w:sz w:val="22"/>
        </w:rPr>
        <w:t xml:space="preserve">of </w:t>
      </w:r>
      <w:proofErr w:type="spellStart"/>
      <w:r w:rsidRPr="00A966A7">
        <w:rPr>
          <w:rFonts w:ascii="Times New Roman" w:hAnsi="Times New Roman" w:cs="Times New Roman" w:hint="eastAsia"/>
          <w:b/>
          <w:bCs/>
          <w:sz w:val="22"/>
        </w:rPr>
        <w:t>DeepEnzyme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8"/>
        <w:gridCol w:w="1834"/>
        <w:gridCol w:w="1745"/>
        <w:gridCol w:w="1743"/>
        <w:gridCol w:w="1740"/>
      </w:tblGrid>
      <w:tr w:rsidR="00A966A7" w:rsidRPr="00A966A7" w14:paraId="2285D686" w14:textId="67A1EC0E" w:rsidTr="00F8313F">
        <w:trPr>
          <w:trHeight w:val="407"/>
        </w:trPr>
        <w:tc>
          <w:tcPr>
            <w:tcW w:w="11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503D4" w14:textId="3B7148BC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Hyperparameters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09961" w14:textId="267229B4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Learning rate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91560" w14:textId="35780EB6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等线" w:hAnsi="Times New Roman" w:cs="Times New Roman"/>
                <w:i/>
                <w:iCs/>
                <w:sz w:val="22"/>
              </w:rPr>
              <w:t>n</w:t>
            </w:r>
            <w:r w:rsidRPr="00A966A7">
              <w:rPr>
                <w:rFonts w:ascii="Times New Roman" w:eastAsia="等线" w:hAnsi="Times New Roman" w:cs="Times New Roman"/>
                <w:sz w:val="22"/>
              </w:rPr>
              <w:t>-grams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0F08B05" w14:textId="304CBD1E" w:rsidR="00F8313F" w:rsidRPr="00A966A7" w:rsidRDefault="00F8313F" w:rsidP="00F831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A966A7">
              <w:rPr>
                <w:rFonts w:ascii="Times New Roman" w:hAnsi="Times New Roman" w:cs="Times New Roman"/>
                <w:i/>
                <w:iCs/>
                <w:sz w:val="22"/>
                <w:shd w:val="clear" w:color="auto" w:fill="FFFFFF"/>
              </w:rPr>
              <w:t>r</w:t>
            </w:r>
            <w:r w:rsidRPr="00A966A7">
              <w:rPr>
                <w:rFonts w:ascii="Times New Roman" w:hAnsi="Times New Roman" w:cs="Times New Roman"/>
                <w:sz w:val="22"/>
                <w:shd w:val="clear" w:color="auto" w:fill="FFFFFF"/>
              </w:rPr>
              <w:t>-radius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E9CD1F" w14:textId="686880F1" w:rsidR="00F8313F" w:rsidRPr="00A966A7" w:rsidRDefault="00F8313F" w:rsidP="00F8313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966A7">
              <w:rPr>
                <w:rFonts w:ascii="Times New Roman" w:hAnsi="Times New Roman" w:cs="Times New Roman"/>
                <w:sz w:val="22"/>
                <w:shd w:val="clear" w:color="auto" w:fill="FFFFFF"/>
              </w:rPr>
              <w:t>L</w:t>
            </w:r>
            <w:r w:rsidRPr="00A966A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ayers of GCN</w:t>
            </w:r>
          </w:p>
        </w:tc>
      </w:tr>
      <w:tr w:rsidR="00F8313F" w:rsidRPr="00A966A7" w14:paraId="69E22EAD" w14:textId="296EF7A7" w:rsidTr="00F8313F">
        <w:trPr>
          <w:trHeight w:val="407"/>
        </w:trPr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39392" w14:textId="6EA3B48D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011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1070D" w14:textId="2884ED02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962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874B6" w14:textId="2C08647D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vAlign w:val="center"/>
          </w:tcPr>
          <w:p w14:paraId="6E457FCF" w14:textId="1E1FD64A" w:rsidR="00F8313F" w:rsidRPr="00A966A7" w:rsidRDefault="00F8313F" w:rsidP="00F831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14:paraId="211F8FE5" w14:textId="66CD676E" w:rsidR="00F8313F" w:rsidRPr="00A966A7" w:rsidRDefault="00F8313F" w:rsidP="00F831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3</w:t>
            </w:r>
          </w:p>
        </w:tc>
      </w:tr>
    </w:tbl>
    <w:p w14:paraId="32289B51" w14:textId="77777777" w:rsidR="00F8313F" w:rsidRPr="00A966A7" w:rsidRDefault="00F831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8"/>
        <w:gridCol w:w="1834"/>
        <w:gridCol w:w="1745"/>
        <w:gridCol w:w="1743"/>
        <w:gridCol w:w="1740"/>
      </w:tblGrid>
      <w:tr w:rsidR="00A966A7" w:rsidRPr="00A966A7" w14:paraId="44361555" w14:textId="77777777" w:rsidTr="006D2067">
        <w:trPr>
          <w:trHeight w:val="407"/>
        </w:trPr>
        <w:tc>
          <w:tcPr>
            <w:tcW w:w="11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FA105" w14:textId="77777777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24"/>
                <w:sz w:val="22"/>
                <w14:ligatures w14:val="none"/>
              </w:rPr>
              <w:t>Hyperparameters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124F8" w14:textId="0BDCD9A2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Multi-Head Attention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40401" w14:textId="44AA4606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等线" w:hAnsi="Times New Roman" w:cs="Times New Roman" w:hint="eastAsia"/>
                <w:sz w:val="22"/>
              </w:rPr>
              <w:t>Layers of F</w:t>
            </w:r>
            <w:r w:rsidR="00E20A92" w:rsidRPr="00A966A7">
              <w:rPr>
                <w:rFonts w:ascii="Times New Roman" w:eastAsia="等线" w:hAnsi="Times New Roman" w:cs="Times New Roman" w:hint="eastAsia"/>
                <w:sz w:val="22"/>
              </w:rPr>
              <w:t>ully Connected</w:t>
            </w:r>
          </w:p>
        </w:tc>
        <w:tc>
          <w:tcPr>
            <w:tcW w:w="9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2A5FE6" w14:textId="18C11869" w:rsidR="00F8313F" w:rsidRPr="00A966A7" w:rsidRDefault="00E20A92" w:rsidP="006D206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A966A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Embedding Dim</w:t>
            </w:r>
          </w:p>
        </w:tc>
        <w:tc>
          <w:tcPr>
            <w:tcW w:w="95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BADC39D" w14:textId="5D50011B" w:rsidR="00F8313F" w:rsidRPr="00A966A7" w:rsidRDefault="00E20A92" w:rsidP="006D20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A966A7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Dropout</w:t>
            </w:r>
          </w:p>
        </w:tc>
      </w:tr>
      <w:tr w:rsidR="00644941" w:rsidRPr="00A966A7" w14:paraId="458675EA" w14:textId="77777777" w:rsidTr="006D2067">
        <w:trPr>
          <w:trHeight w:val="407"/>
        </w:trPr>
        <w:tc>
          <w:tcPr>
            <w:tcW w:w="1107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D39AA" w14:textId="77777777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Value</w:t>
            </w:r>
          </w:p>
        </w:tc>
        <w:tc>
          <w:tcPr>
            <w:tcW w:w="1011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A1C27" w14:textId="7DA31892" w:rsidR="00F8313F" w:rsidRPr="00A966A7" w:rsidRDefault="00F8313F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2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6E580" w14:textId="4AC9980B" w:rsidR="00F8313F" w:rsidRPr="00A966A7" w:rsidRDefault="00E20A92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vAlign w:val="center"/>
          </w:tcPr>
          <w:p w14:paraId="1D6F3778" w14:textId="7737DD27" w:rsidR="00F8313F" w:rsidRPr="00A966A7" w:rsidRDefault="00E20A92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64</w:t>
            </w:r>
          </w:p>
        </w:tc>
        <w:tc>
          <w:tcPr>
            <w:tcW w:w="959" w:type="pct"/>
            <w:tcBorders>
              <w:bottom w:val="single" w:sz="12" w:space="0" w:color="auto"/>
            </w:tcBorders>
            <w:vAlign w:val="center"/>
          </w:tcPr>
          <w:p w14:paraId="4EAFB383" w14:textId="0A8635EC" w:rsidR="00F8313F" w:rsidRPr="00A966A7" w:rsidRDefault="00E20A92" w:rsidP="006D2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0.</w:t>
            </w:r>
            <w:r w:rsidR="00F8313F"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3</w:t>
            </w:r>
          </w:p>
        </w:tc>
      </w:tr>
    </w:tbl>
    <w:p w14:paraId="46C99552" w14:textId="77777777" w:rsidR="00F8313F" w:rsidRPr="00A966A7" w:rsidRDefault="00F831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F95743A" w14:textId="677CB39F" w:rsidR="00644941" w:rsidRPr="00A966A7" w:rsidRDefault="00644941" w:rsidP="00644941">
      <w:pPr>
        <w:rPr>
          <w:rFonts w:ascii="Times New Roman" w:hAnsi="Times New Roman" w:cs="Times New Roman"/>
          <w:sz w:val="24"/>
          <w:szCs w:val="28"/>
        </w:rPr>
      </w:pPr>
      <w:r w:rsidRPr="00A966A7">
        <w:rPr>
          <w:rFonts w:ascii="Times New Roman" w:hAnsi="Times New Roman" w:cs="Times New Roman"/>
          <w:sz w:val="24"/>
          <w:szCs w:val="28"/>
        </w:rPr>
        <w:t xml:space="preserve">The predicted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8"/>
        </w:rPr>
        <w:t>k</w:t>
      </w:r>
      <w:r w:rsidRPr="00A966A7">
        <w:rPr>
          <w:rFonts w:ascii="Times New Roman" w:hAnsi="Times New Roman" w:cs="Times New Roman"/>
          <w:sz w:val="24"/>
          <w:szCs w:val="28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8"/>
        </w:rPr>
        <w:t xml:space="preserve"> and experimental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8"/>
        </w:rPr>
        <w:t>k</w:t>
      </w:r>
      <w:r w:rsidRPr="00A966A7">
        <w:rPr>
          <w:rFonts w:ascii="Times New Roman" w:hAnsi="Times New Roman" w:cs="Times New Roman"/>
          <w:sz w:val="24"/>
          <w:szCs w:val="28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8"/>
        </w:rPr>
        <w:t xml:space="preserve"> of </w:t>
      </w:r>
      <w:proofErr w:type="spellStart"/>
      <w:r w:rsidRPr="00A966A7">
        <w:rPr>
          <w:rFonts w:ascii="Times New Roman" w:hAnsi="Times New Roman" w:cs="Times New Roman"/>
          <w:sz w:val="24"/>
          <w:szCs w:val="28"/>
        </w:rPr>
        <w:t>PafA</w:t>
      </w:r>
      <w:proofErr w:type="spellEnd"/>
      <w:r w:rsidRPr="00A966A7">
        <w:rPr>
          <w:rFonts w:ascii="Times New Roman" w:hAnsi="Times New Roman" w:cs="Times New Roman"/>
          <w:sz w:val="24"/>
          <w:szCs w:val="28"/>
        </w:rPr>
        <w:t xml:space="preserve"> and P00558 in the text from different prediction models are shown in the following table</w:t>
      </w:r>
      <w:r w:rsidRPr="00A966A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966A7">
        <w:rPr>
          <w:rFonts w:ascii="Times New Roman" w:hAnsi="Times New Roman" w:cs="Times New Roman"/>
          <w:sz w:val="24"/>
          <w:szCs w:val="28"/>
        </w:rPr>
        <w:t xml:space="preserve">(Supplementary Table </w:t>
      </w:r>
      <w:r w:rsidRPr="00A966A7">
        <w:rPr>
          <w:rFonts w:ascii="Times New Roman" w:hAnsi="Times New Roman" w:cs="Times New Roman" w:hint="eastAsia"/>
          <w:sz w:val="24"/>
          <w:szCs w:val="28"/>
        </w:rPr>
        <w:t>4</w:t>
      </w:r>
      <w:r w:rsidRPr="00A966A7">
        <w:rPr>
          <w:rFonts w:ascii="Times New Roman" w:hAnsi="Times New Roman" w:cs="Times New Roman"/>
          <w:sz w:val="24"/>
          <w:szCs w:val="28"/>
        </w:rPr>
        <w:t xml:space="preserve">). Note that all models were trained based on the log-transformation of </w:t>
      </w:r>
      <w:proofErr w:type="spellStart"/>
      <w:r w:rsidRPr="00A966A7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k</w:t>
      </w:r>
      <w:r w:rsidRPr="00A966A7">
        <w:rPr>
          <w:rFonts w:ascii="Times New Roman" w:hAnsi="Times New Roman" w:cs="Times New Roman"/>
          <w:sz w:val="24"/>
          <w:szCs w:val="28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8"/>
        </w:rPr>
        <w:t xml:space="preserve">, so there exist difference between the predicted </w:t>
      </w:r>
      <w:proofErr w:type="spellStart"/>
      <w:r w:rsidR="00073D7D" w:rsidRPr="00A966A7">
        <w:rPr>
          <w:rFonts w:ascii="Times New Roman" w:hAnsi="Times New Roman" w:cs="Times New Roman"/>
          <w:i/>
          <w:iCs/>
          <w:sz w:val="24"/>
          <w:szCs w:val="28"/>
        </w:rPr>
        <w:t>k</w:t>
      </w:r>
      <w:r w:rsidR="00073D7D" w:rsidRPr="00A966A7">
        <w:rPr>
          <w:rFonts w:ascii="Times New Roman" w:hAnsi="Times New Roman" w:cs="Times New Roman"/>
          <w:sz w:val="24"/>
          <w:szCs w:val="28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8"/>
        </w:rPr>
        <w:t xml:space="preserve"> and measured </w:t>
      </w:r>
      <w:proofErr w:type="spellStart"/>
      <w:r w:rsidR="00073D7D" w:rsidRPr="00A966A7">
        <w:rPr>
          <w:rFonts w:ascii="Times New Roman" w:hAnsi="Times New Roman" w:cs="Times New Roman"/>
          <w:i/>
          <w:iCs/>
          <w:sz w:val="24"/>
          <w:szCs w:val="28"/>
        </w:rPr>
        <w:t>k</w:t>
      </w:r>
      <w:r w:rsidR="00073D7D" w:rsidRPr="00A966A7">
        <w:rPr>
          <w:rFonts w:ascii="Times New Roman" w:hAnsi="Times New Roman" w:cs="Times New Roman"/>
          <w:sz w:val="24"/>
          <w:szCs w:val="28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sz w:val="24"/>
          <w:szCs w:val="28"/>
        </w:rPr>
        <w:t xml:space="preserve"> for P00558.</w:t>
      </w:r>
    </w:p>
    <w:p w14:paraId="7398882B" w14:textId="77777777" w:rsidR="00644941" w:rsidRPr="00A966A7" w:rsidRDefault="00644941" w:rsidP="00644941">
      <w:pPr>
        <w:spacing w:before="120" w:after="120"/>
        <w:rPr>
          <w:rFonts w:ascii="Times New Roman" w:hAnsi="Times New Roman" w:cs="Times New Roman"/>
        </w:rPr>
      </w:pPr>
      <w:r w:rsidRPr="00A966A7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Table</w:t>
      </w:r>
      <w:r w:rsidRPr="00A966A7">
        <w:rPr>
          <w:rFonts w:ascii="Times New Roman" w:hAnsi="Times New Roman" w:cs="Times New Roman"/>
          <w:b/>
          <w:bCs/>
          <w:sz w:val="22"/>
        </w:rPr>
        <w:t xml:space="preserve"> </w:t>
      </w:r>
      <w:r w:rsidRPr="00A966A7">
        <w:rPr>
          <w:rFonts w:ascii="Times New Roman" w:hAnsi="Times New Roman" w:cs="Times New Roman" w:hint="eastAsia"/>
          <w:b/>
          <w:bCs/>
          <w:sz w:val="22"/>
        </w:rPr>
        <w:t>4</w:t>
      </w:r>
      <w:r w:rsidRPr="00A966A7">
        <w:rPr>
          <w:rFonts w:ascii="Times New Roman" w:hAnsi="Times New Roman" w:cs="Times New Roman"/>
          <w:b/>
          <w:bCs/>
          <w:sz w:val="22"/>
        </w:rPr>
        <w:t xml:space="preserve"> Comparison of predicted and experimental </w:t>
      </w:r>
      <w:proofErr w:type="spellStart"/>
      <w:r w:rsidRPr="00A966A7">
        <w:rPr>
          <w:rFonts w:ascii="Times New Roman" w:hAnsi="Times New Roman" w:cs="Times New Roman"/>
          <w:b/>
          <w:bCs/>
          <w:i/>
          <w:iCs/>
          <w:sz w:val="22"/>
        </w:rPr>
        <w:t>k</w:t>
      </w:r>
      <w:r w:rsidRPr="00A966A7">
        <w:rPr>
          <w:rFonts w:ascii="Times New Roman" w:hAnsi="Times New Roman" w:cs="Times New Roman"/>
          <w:b/>
          <w:bCs/>
          <w:sz w:val="22"/>
          <w:vertAlign w:val="subscript"/>
        </w:rPr>
        <w:t>cat</w:t>
      </w:r>
      <w:proofErr w:type="spellEnd"/>
      <w:r w:rsidRPr="00A966A7">
        <w:rPr>
          <w:rFonts w:ascii="Times New Roman" w:hAnsi="Times New Roman" w:cs="Times New Roman"/>
          <w:b/>
          <w:bCs/>
          <w:sz w:val="22"/>
        </w:rPr>
        <w:t xml:space="preserve"> valu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1"/>
        <w:gridCol w:w="1995"/>
        <w:gridCol w:w="1210"/>
        <w:gridCol w:w="1150"/>
        <w:gridCol w:w="1010"/>
        <w:gridCol w:w="2474"/>
      </w:tblGrid>
      <w:tr w:rsidR="00A966A7" w:rsidRPr="00A966A7" w14:paraId="6AAE772E" w14:textId="77777777" w:rsidTr="003F77FC">
        <w:trPr>
          <w:trHeight w:val="407"/>
        </w:trPr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CD52E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24"/>
                <w:sz w:val="22"/>
                <w14:ligatures w14:val="none"/>
              </w:rPr>
              <w:t>Enzyme</w:t>
            </w:r>
          </w:p>
        </w:tc>
        <w:tc>
          <w:tcPr>
            <w:tcW w:w="11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7B0D6B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DeepEnzyme</w:t>
            </w:r>
            <w:proofErr w:type="spellEnd"/>
          </w:p>
        </w:tc>
        <w:tc>
          <w:tcPr>
            <w:tcW w:w="6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E9531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DLKcat</w:t>
            </w:r>
            <w:proofErr w:type="spellEnd"/>
          </w:p>
        </w:tc>
        <w:tc>
          <w:tcPr>
            <w:tcW w:w="6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6E520B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TurNup</w:t>
            </w:r>
            <w:proofErr w:type="spellEnd"/>
          </w:p>
        </w:tc>
        <w:tc>
          <w:tcPr>
            <w:tcW w:w="5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A4E3049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UniKP</w:t>
            </w:r>
            <w:proofErr w:type="spellEnd"/>
          </w:p>
        </w:tc>
        <w:tc>
          <w:tcPr>
            <w:tcW w:w="13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49F3485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Experimental</w:t>
            </w: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A966A7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k</w:t>
            </w:r>
            <w:r w:rsidRPr="00A966A7"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  <w14:ligatures w14:val="none"/>
              </w:rPr>
              <w:t>cat</w:t>
            </w:r>
            <w:proofErr w:type="spellEnd"/>
          </w:p>
        </w:tc>
      </w:tr>
      <w:tr w:rsidR="00A966A7" w:rsidRPr="00A966A7" w14:paraId="311A140E" w14:textId="77777777" w:rsidTr="003F77FC">
        <w:trPr>
          <w:trHeight w:val="407"/>
        </w:trPr>
        <w:tc>
          <w:tcPr>
            <w:tcW w:w="6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F07A3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PafA</w:t>
            </w:r>
            <w:proofErr w:type="spellEnd"/>
          </w:p>
        </w:tc>
        <w:tc>
          <w:tcPr>
            <w:tcW w:w="11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4CF95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4.54</w:t>
            </w:r>
          </w:p>
        </w:tc>
        <w:tc>
          <w:tcPr>
            <w:tcW w:w="6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C5907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1.91</w:t>
            </w:r>
          </w:p>
        </w:tc>
        <w:tc>
          <w:tcPr>
            <w:tcW w:w="634" w:type="pct"/>
            <w:vAlign w:val="center"/>
          </w:tcPr>
          <w:p w14:paraId="0B00297A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21.14</w:t>
            </w:r>
          </w:p>
        </w:tc>
        <w:tc>
          <w:tcPr>
            <w:tcW w:w="557" w:type="pct"/>
            <w:vAlign w:val="center"/>
          </w:tcPr>
          <w:p w14:paraId="2043EF2F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6.94</w:t>
            </w:r>
          </w:p>
        </w:tc>
        <w:tc>
          <w:tcPr>
            <w:tcW w:w="1365" w:type="pct"/>
            <w:vAlign w:val="center"/>
          </w:tcPr>
          <w:p w14:paraId="693BAAF3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NaN</w:t>
            </w:r>
            <w:proofErr w:type="spellEnd"/>
          </w:p>
        </w:tc>
      </w:tr>
      <w:tr w:rsidR="00644941" w:rsidRPr="00A966A7" w14:paraId="3D9FFD75" w14:textId="77777777" w:rsidTr="003F77FC">
        <w:trPr>
          <w:trHeight w:val="407"/>
        </w:trPr>
        <w:tc>
          <w:tcPr>
            <w:tcW w:w="678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802684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P00558</w:t>
            </w:r>
          </w:p>
        </w:tc>
        <w:tc>
          <w:tcPr>
            <w:tcW w:w="1100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527017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13.03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30FE6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60.70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vAlign w:val="center"/>
          </w:tcPr>
          <w:p w14:paraId="22A5D9D3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140.23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14:paraId="4FA24373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4.55</w:t>
            </w:r>
          </w:p>
        </w:tc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14:paraId="1F027DC7" w14:textId="77777777" w:rsidR="00644941" w:rsidRPr="00A966A7" w:rsidRDefault="00644941" w:rsidP="003F77FC">
            <w:pPr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</w:pPr>
            <w:r w:rsidRPr="00A966A7">
              <w:rPr>
                <w:rFonts w:ascii="Times New Roman" w:eastAsia="宋体" w:hAnsi="Times New Roman" w:cs="Times New Roman" w:hint="eastAsia"/>
                <w:kern w:val="0"/>
                <w:sz w:val="22"/>
                <w14:ligatures w14:val="none"/>
              </w:rPr>
              <w:t>800</w:t>
            </w:r>
          </w:p>
        </w:tc>
      </w:tr>
    </w:tbl>
    <w:p w14:paraId="3337A08A" w14:textId="77777777" w:rsidR="00644941" w:rsidRPr="00A966A7" w:rsidRDefault="0064494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F7A3F7B" w14:textId="6BBC3594" w:rsidR="00B432BB" w:rsidRPr="00A966A7" w:rsidRDefault="00D15066" w:rsidP="00D15066">
      <w:pPr>
        <w:spacing w:before="120" w:after="120"/>
        <w:rPr>
          <w:rFonts w:ascii="Times New Roman" w:hAnsi="Times New Roman" w:cs="Times New Roman"/>
          <w:b/>
          <w:bCs/>
          <w:sz w:val="22"/>
        </w:rPr>
      </w:pPr>
      <w:r w:rsidRPr="00A966A7">
        <w:rPr>
          <w:rFonts w:ascii="Times New Roman" w:hAnsi="Times New Roman" w:cs="Times New Roman"/>
          <w:b/>
          <w:bCs/>
          <w:sz w:val="22"/>
        </w:rPr>
        <w:t>Reference</w:t>
      </w:r>
    </w:p>
    <w:p w14:paraId="45E816B9" w14:textId="77777777" w:rsidR="009528A4" w:rsidRPr="00A966A7" w:rsidRDefault="00B432BB" w:rsidP="009528A4">
      <w:pPr>
        <w:pStyle w:val="EndNoteBibliography"/>
        <w:rPr>
          <w:rFonts w:hint="eastAsia"/>
          <w:noProof/>
        </w:rPr>
      </w:pPr>
      <w:r w:rsidRPr="00A966A7">
        <w:rPr>
          <w:rFonts w:ascii="Times New Roman" w:hAnsi="Times New Roman" w:cs="Times New Roman"/>
          <w:b/>
          <w:bCs/>
          <w:sz w:val="22"/>
        </w:rPr>
        <w:fldChar w:fldCharType="begin"/>
      </w:r>
      <w:r w:rsidRPr="00A966A7">
        <w:rPr>
          <w:rFonts w:ascii="Times New Roman" w:hAnsi="Times New Roman" w:cs="Times New Roman"/>
          <w:b/>
          <w:bCs/>
          <w:sz w:val="22"/>
        </w:rPr>
        <w:instrText xml:space="preserve"> ADDIN EN.REFLIST </w:instrText>
      </w:r>
      <w:r w:rsidRPr="00A966A7">
        <w:rPr>
          <w:rFonts w:ascii="Times New Roman" w:hAnsi="Times New Roman" w:cs="Times New Roman"/>
          <w:b/>
          <w:bCs/>
          <w:sz w:val="22"/>
        </w:rPr>
        <w:fldChar w:fldCharType="separate"/>
      </w:r>
      <w:r w:rsidR="009528A4" w:rsidRPr="00A966A7">
        <w:rPr>
          <w:noProof/>
        </w:rPr>
        <w:t>1.</w:t>
      </w:r>
      <w:r w:rsidR="009528A4" w:rsidRPr="00A966A7">
        <w:rPr>
          <w:noProof/>
        </w:rPr>
        <w:tab/>
        <w:t>Yu H, Deng H, He J et al. UniKP: a unified framework for the prediction of enzyme kinetic parameters, Nature Communications 2023;14:8211.</w:t>
      </w:r>
    </w:p>
    <w:p w14:paraId="1D6F4C99" w14:textId="77777777" w:rsidR="009528A4" w:rsidRPr="00A966A7" w:rsidRDefault="009528A4" w:rsidP="009528A4">
      <w:pPr>
        <w:pStyle w:val="EndNoteBibliography"/>
        <w:rPr>
          <w:rFonts w:hint="eastAsia"/>
          <w:noProof/>
        </w:rPr>
      </w:pPr>
      <w:r w:rsidRPr="00A966A7">
        <w:rPr>
          <w:noProof/>
          <w:lang w:val="sv-SE"/>
        </w:rPr>
        <w:t>2.</w:t>
      </w:r>
      <w:r w:rsidRPr="00A966A7">
        <w:rPr>
          <w:noProof/>
          <w:lang w:val="sv-SE"/>
        </w:rPr>
        <w:tab/>
        <w:t xml:space="preserve">Jendresen CB, Stahlhut SG, Li M et al. </w:t>
      </w:r>
      <w:r w:rsidRPr="00A966A7">
        <w:rPr>
          <w:noProof/>
        </w:rPr>
        <w:t>Highly Active and Specific Tyrosine Ammonia-Lyases from Diverse Origins Enable Enhanced Production of Aromatic Compounds in Bacteria and Saccharomyces cerevisiae, Applied and Environmental Microbiology 2015;81:4458-4476.</w:t>
      </w:r>
    </w:p>
    <w:p w14:paraId="3770499D" w14:textId="77777777" w:rsidR="009528A4" w:rsidRPr="00A966A7" w:rsidRDefault="009528A4" w:rsidP="009528A4">
      <w:pPr>
        <w:pStyle w:val="EndNoteBibliography"/>
        <w:rPr>
          <w:rFonts w:hint="eastAsia"/>
          <w:noProof/>
        </w:rPr>
      </w:pPr>
      <w:r w:rsidRPr="00A966A7">
        <w:rPr>
          <w:noProof/>
        </w:rPr>
        <w:t>3.</w:t>
      </w:r>
      <w:r w:rsidRPr="00A966A7">
        <w:rPr>
          <w:noProof/>
        </w:rPr>
        <w:tab/>
        <w:t>Zhou S, Liu P, Chen J et al. Characterization of mutants of a tyrosine ammonia-lyase from Rhodotorula glutinis, Applied microbiology and biotechnology 2016;100:10443-10452.</w:t>
      </w:r>
    </w:p>
    <w:p w14:paraId="0A95FAB3" w14:textId="3EF77C81" w:rsidR="00D15066" w:rsidRPr="00A966A7" w:rsidRDefault="00B432BB" w:rsidP="00D15066">
      <w:pPr>
        <w:spacing w:before="120" w:after="120"/>
        <w:rPr>
          <w:rFonts w:hint="eastAsia"/>
          <w:b/>
          <w:bCs/>
        </w:rPr>
      </w:pPr>
      <w:r w:rsidRPr="00A966A7">
        <w:rPr>
          <w:rFonts w:ascii="Times New Roman" w:hAnsi="Times New Roman" w:cs="Times New Roman"/>
          <w:b/>
          <w:bCs/>
          <w:sz w:val="22"/>
        </w:rPr>
        <w:fldChar w:fldCharType="end"/>
      </w:r>
    </w:p>
    <w:sectPr w:rsidR="00D15066" w:rsidRPr="00A966A7" w:rsidSect="000137CF">
      <w:footerReference w:type="even" r:id="rId8"/>
      <w:footerReference w:type="default" r:id="rId9"/>
      <w:pgSz w:w="11906" w:h="16838"/>
      <w:pgMar w:top="1440" w:right="1418" w:bottom="1440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A834E8" w14:textId="77777777" w:rsidR="00151A2B" w:rsidRDefault="00151A2B" w:rsidP="00BA148F">
      <w:pPr>
        <w:rPr>
          <w:rFonts w:hint="eastAsia"/>
        </w:rPr>
      </w:pPr>
      <w:r>
        <w:separator/>
      </w:r>
    </w:p>
  </w:endnote>
  <w:endnote w:type="continuationSeparator" w:id="0">
    <w:p w14:paraId="6BDC813A" w14:textId="77777777" w:rsidR="00151A2B" w:rsidRDefault="00151A2B" w:rsidP="00BA14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-610896821"/>
      <w:docPartObj>
        <w:docPartGallery w:val="Page Numbers (Bottom of Page)"/>
        <w:docPartUnique/>
      </w:docPartObj>
    </w:sdtPr>
    <w:sdtContent>
      <w:p w14:paraId="10BA9F86" w14:textId="7B6D9A7D" w:rsidR="00E07EAF" w:rsidRDefault="00E07EAF" w:rsidP="001E10F4">
        <w:pPr>
          <w:pStyle w:val="a5"/>
          <w:framePr w:wrap="none" w:vAnchor="text" w:hAnchor="margin" w:xAlign="center" w:y="1"/>
          <w:rPr>
            <w:rStyle w:val="af4"/>
            <w:rFonts w:hint="eastAsia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15215E"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0CE0376A" w14:textId="77777777" w:rsidR="00E07EAF" w:rsidRDefault="00E07EAF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1880197125"/>
      <w:docPartObj>
        <w:docPartGallery w:val="Page Numbers (Bottom of Page)"/>
        <w:docPartUnique/>
      </w:docPartObj>
    </w:sdtPr>
    <w:sdtContent>
      <w:p w14:paraId="481CDAA2" w14:textId="4D816FED" w:rsidR="00E07EAF" w:rsidRDefault="00E07EAF" w:rsidP="001E10F4">
        <w:pPr>
          <w:pStyle w:val="a5"/>
          <w:framePr w:wrap="none" w:vAnchor="text" w:hAnchor="margin" w:xAlign="center" w:y="1"/>
          <w:rPr>
            <w:rStyle w:val="af4"/>
            <w:rFonts w:hint="eastAsia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64AFD21F" w14:textId="77777777" w:rsidR="00E07EAF" w:rsidRDefault="00E07EA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22B701" w14:textId="77777777" w:rsidR="00151A2B" w:rsidRDefault="00151A2B" w:rsidP="00BA148F">
      <w:pPr>
        <w:rPr>
          <w:rFonts w:hint="eastAsia"/>
        </w:rPr>
      </w:pPr>
      <w:r>
        <w:separator/>
      </w:r>
    </w:p>
  </w:footnote>
  <w:footnote w:type="continuationSeparator" w:id="0">
    <w:p w14:paraId="2B08D22D" w14:textId="77777777" w:rsidR="00151A2B" w:rsidRDefault="00151A2B" w:rsidP="00BA148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1B2A48"/>
    <w:multiLevelType w:val="multilevel"/>
    <w:tmpl w:val="641B2A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915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fwvd2mftd01exrr25rdsvea0rt5wwwfp2&quot;&gt;Kcat&lt;record-ids&gt;&lt;item&gt;63&lt;/item&gt;&lt;item&gt;64&lt;/item&gt;&lt;item&gt;65&lt;/item&gt;&lt;/record-ids&gt;&lt;/item&gt;&lt;/Libraries&gt;"/>
  </w:docVars>
  <w:rsids>
    <w:rsidRoot w:val="0015325C"/>
    <w:rsid w:val="877EA6E3"/>
    <w:rsid w:val="9CDD946D"/>
    <w:rsid w:val="9EEFFCD3"/>
    <w:rsid w:val="BFF73537"/>
    <w:rsid w:val="DAFEBC91"/>
    <w:rsid w:val="EDDC482A"/>
    <w:rsid w:val="EF9191B0"/>
    <w:rsid w:val="F8DB1BFA"/>
    <w:rsid w:val="0000278E"/>
    <w:rsid w:val="0000370C"/>
    <w:rsid w:val="0000664C"/>
    <w:rsid w:val="00012B8E"/>
    <w:rsid w:val="000137CF"/>
    <w:rsid w:val="00014A40"/>
    <w:rsid w:val="0001584D"/>
    <w:rsid w:val="0001606B"/>
    <w:rsid w:val="0002141F"/>
    <w:rsid w:val="00021DF8"/>
    <w:rsid w:val="00021F24"/>
    <w:rsid w:val="00021FB3"/>
    <w:rsid w:val="00022576"/>
    <w:rsid w:val="00023993"/>
    <w:rsid w:val="0003393A"/>
    <w:rsid w:val="0003401F"/>
    <w:rsid w:val="00034DE2"/>
    <w:rsid w:val="00036E10"/>
    <w:rsid w:val="00037267"/>
    <w:rsid w:val="000379FB"/>
    <w:rsid w:val="00037E1A"/>
    <w:rsid w:val="00040166"/>
    <w:rsid w:val="00044768"/>
    <w:rsid w:val="00047116"/>
    <w:rsid w:val="0005734E"/>
    <w:rsid w:val="00060096"/>
    <w:rsid w:val="00063091"/>
    <w:rsid w:val="000630A7"/>
    <w:rsid w:val="000634B5"/>
    <w:rsid w:val="00064F64"/>
    <w:rsid w:val="00065272"/>
    <w:rsid w:val="000670FA"/>
    <w:rsid w:val="0007121A"/>
    <w:rsid w:val="00071398"/>
    <w:rsid w:val="00073442"/>
    <w:rsid w:val="000736E6"/>
    <w:rsid w:val="000738D6"/>
    <w:rsid w:val="00073D7D"/>
    <w:rsid w:val="0007749F"/>
    <w:rsid w:val="00084640"/>
    <w:rsid w:val="000862AC"/>
    <w:rsid w:val="00090287"/>
    <w:rsid w:val="00095394"/>
    <w:rsid w:val="00095CEB"/>
    <w:rsid w:val="000A1C04"/>
    <w:rsid w:val="000A3F9B"/>
    <w:rsid w:val="000A6410"/>
    <w:rsid w:val="000B00D5"/>
    <w:rsid w:val="000B07CC"/>
    <w:rsid w:val="000B30BD"/>
    <w:rsid w:val="000B3EC7"/>
    <w:rsid w:val="000B52C5"/>
    <w:rsid w:val="000B5818"/>
    <w:rsid w:val="000C246F"/>
    <w:rsid w:val="000C2BBB"/>
    <w:rsid w:val="000C3DBE"/>
    <w:rsid w:val="000C58F3"/>
    <w:rsid w:val="000C7247"/>
    <w:rsid w:val="000C74B3"/>
    <w:rsid w:val="000C7C53"/>
    <w:rsid w:val="000D2642"/>
    <w:rsid w:val="000D28C5"/>
    <w:rsid w:val="000D7F67"/>
    <w:rsid w:val="000E4E13"/>
    <w:rsid w:val="000E6CA9"/>
    <w:rsid w:val="000E7E42"/>
    <w:rsid w:val="000F307A"/>
    <w:rsid w:val="000F4D52"/>
    <w:rsid w:val="000F4D63"/>
    <w:rsid w:val="000F7B7E"/>
    <w:rsid w:val="00100ABF"/>
    <w:rsid w:val="001014C3"/>
    <w:rsid w:val="00102445"/>
    <w:rsid w:val="0010524A"/>
    <w:rsid w:val="0010736A"/>
    <w:rsid w:val="001117EF"/>
    <w:rsid w:val="00112DB1"/>
    <w:rsid w:val="0011442B"/>
    <w:rsid w:val="0011522A"/>
    <w:rsid w:val="00122C89"/>
    <w:rsid w:val="0012440F"/>
    <w:rsid w:val="00124764"/>
    <w:rsid w:val="001263E4"/>
    <w:rsid w:val="00126DF9"/>
    <w:rsid w:val="00130E74"/>
    <w:rsid w:val="001312D9"/>
    <w:rsid w:val="0013157D"/>
    <w:rsid w:val="001322C5"/>
    <w:rsid w:val="0013407B"/>
    <w:rsid w:val="00134833"/>
    <w:rsid w:val="00136193"/>
    <w:rsid w:val="00136ECA"/>
    <w:rsid w:val="0013781C"/>
    <w:rsid w:val="00137A5F"/>
    <w:rsid w:val="001425B0"/>
    <w:rsid w:val="00143459"/>
    <w:rsid w:val="0014398D"/>
    <w:rsid w:val="00145638"/>
    <w:rsid w:val="00145CE2"/>
    <w:rsid w:val="00147BF5"/>
    <w:rsid w:val="00151A2B"/>
    <w:rsid w:val="0015215E"/>
    <w:rsid w:val="001521CB"/>
    <w:rsid w:val="00152343"/>
    <w:rsid w:val="0015325C"/>
    <w:rsid w:val="0015424C"/>
    <w:rsid w:val="00154287"/>
    <w:rsid w:val="001543A0"/>
    <w:rsid w:val="001564D6"/>
    <w:rsid w:val="00156C42"/>
    <w:rsid w:val="00161BB7"/>
    <w:rsid w:val="00165E8E"/>
    <w:rsid w:val="00166607"/>
    <w:rsid w:val="0017435B"/>
    <w:rsid w:val="00176817"/>
    <w:rsid w:val="00176F05"/>
    <w:rsid w:val="001819C4"/>
    <w:rsid w:val="00182129"/>
    <w:rsid w:val="001826F3"/>
    <w:rsid w:val="00182A99"/>
    <w:rsid w:val="0018350A"/>
    <w:rsid w:val="00187E74"/>
    <w:rsid w:val="00193E41"/>
    <w:rsid w:val="001942B3"/>
    <w:rsid w:val="00194B2C"/>
    <w:rsid w:val="001A67FF"/>
    <w:rsid w:val="001B292E"/>
    <w:rsid w:val="001B5F08"/>
    <w:rsid w:val="001B6825"/>
    <w:rsid w:val="001C0713"/>
    <w:rsid w:val="001C08D5"/>
    <w:rsid w:val="001C0AF5"/>
    <w:rsid w:val="001C3CB5"/>
    <w:rsid w:val="001C4FF8"/>
    <w:rsid w:val="001C5AC5"/>
    <w:rsid w:val="001C5C41"/>
    <w:rsid w:val="001D0AB3"/>
    <w:rsid w:val="001D267F"/>
    <w:rsid w:val="001D31BE"/>
    <w:rsid w:val="001D386A"/>
    <w:rsid w:val="001D3DE6"/>
    <w:rsid w:val="001D4720"/>
    <w:rsid w:val="001E0E9E"/>
    <w:rsid w:val="001E1628"/>
    <w:rsid w:val="001E217B"/>
    <w:rsid w:val="001E22C4"/>
    <w:rsid w:val="001E2F01"/>
    <w:rsid w:val="001E538D"/>
    <w:rsid w:val="001E5DB8"/>
    <w:rsid w:val="001E7EA8"/>
    <w:rsid w:val="001F36BB"/>
    <w:rsid w:val="001F55A3"/>
    <w:rsid w:val="00200064"/>
    <w:rsid w:val="002025CA"/>
    <w:rsid w:val="0020297D"/>
    <w:rsid w:val="0020380B"/>
    <w:rsid w:val="00203C04"/>
    <w:rsid w:val="00204BC0"/>
    <w:rsid w:val="00206AD5"/>
    <w:rsid w:val="0021267D"/>
    <w:rsid w:val="00215443"/>
    <w:rsid w:val="0021595B"/>
    <w:rsid w:val="0021630B"/>
    <w:rsid w:val="002178FC"/>
    <w:rsid w:val="002207BD"/>
    <w:rsid w:val="00221E29"/>
    <w:rsid w:val="00224572"/>
    <w:rsid w:val="002328F5"/>
    <w:rsid w:val="00233A20"/>
    <w:rsid w:val="002359F2"/>
    <w:rsid w:val="0024150B"/>
    <w:rsid w:val="002477E4"/>
    <w:rsid w:val="002518A4"/>
    <w:rsid w:val="002519E4"/>
    <w:rsid w:val="00251CF8"/>
    <w:rsid w:val="00253958"/>
    <w:rsid w:val="00253BEE"/>
    <w:rsid w:val="002563E7"/>
    <w:rsid w:val="00262006"/>
    <w:rsid w:val="00262481"/>
    <w:rsid w:val="00262BE7"/>
    <w:rsid w:val="00264FB0"/>
    <w:rsid w:val="00271294"/>
    <w:rsid w:val="002715D5"/>
    <w:rsid w:val="00273ECF"/>
    <w:rsid w:val="00280CDB"/>
    <w:rsid w:val="00286885"/>
    <w:rsid w:val="0029435C"/>
    <w:rsid w:val="002A2337"/>
    <w:rsid w:val="002A4677"/>
    <w:rsid w:val="002A62C2"/>
    <w:rsid w:val="002A7E7A"/>
    <w:rsid w:val="002B0F85"/>
    <w:rsid w:val="002C12AD"/>
    <w:rsid w:val="002C24CD"/>
    <w:rsid w:val="002C3EDF"/>
    <w:rsid w:val="002C3FA7"/>
    <w:rsid w:val="002C4112"/>
    <w:rsid w:val="002C68D2"/>
    <w:rsid w:val="002C698F"/>
    <w:rsid w:val="002C6C23"/>
    <w:rsid w:val="002C787C"/>
    <w:rsid w:val="002D0114"/>
    <w:rsid w:val="002D1A8A"/>
    <w:rsid w:val="002D74A5"/>
    <w:rsid w:val="002E0D5A"/>
    <w:rsid w:val="002E3410"/>
    <w:rsid w:val="002F2B0F"/>
    <w:rsid w:val="002F391E"/>
    <w:rsid w:val="002F3EA7"/>
    <w:rsid w:val="002F5D4F"/>
    <w:rsid w:val="002F6491"/>
    <w:rsid w:val="002F665E"/>
    <w:rsid w:val="00302ED6"/>
    <w:rsid w:val="00311CBF"/>
    <w:rsid w:val="0031227C"/>
    <w:rsid w:val="003125ED"/>
    <w:rsid w:val="003136A7"/>
    <w:rsid w:val="0031393B"/>
    <w:rsid w:val="003149CB"/>
    <w:rsid w:val="00314E0D"/>
    <w:rsid w:val="00316318"/>
    <w:rsid w:val="00316D43"/>
    <w:rsid w:val="00317A0B"/>
    <w:rsid w:val="003200FF"/>
    <w:rsid w:val="003208B6"/>
    <w:rsid w:val="00320943"/>
    <w:rsid w:val="00322424"/>
    <w:rsid w:val="0032280E"/>
    <w:rsid w:val="00325842"/>
    <w:rsid w:val="00326366"/>
    <w:rsid w:val="00330B4D"/>
    <w:rsid w:val="00332015"/>
    <w:rsid w:val="003320D8"/>
    <w:rsid w:val="00335CE7"/>
    <w:rsid w:val="003360A1"/>
    <w:rsid w:val="00337B76"/>
    <w:rsid w:val="00337C28"/>
    <w:rsid w:val="003412B7"/>
    <w:rsid w:val="003426ED"/>
    <w:rsid w:val="00342EBA"/>
    <w:rsid w:val="003430DC"/>
    <w:rsid w:val="003430EC"/>
    <w:rsid w:val="00345048"/>
    <w:rsid w:val="0034621C"/>
    <w:rsid w:val="00347460"/>
    <w:rsid w:val="0035334D"/>
    <w:rsid w:val="003545D2"/>
    <w:rsid w:val="00354E21"/>
    <w:rsid w:val="0035505E"/>
    <w:rsid w:val="00355DF4"/>
    <w:rsid w:val="00361423"/>
    <w:rsid w:val="00362434"/>
    <w:rsid w:val="0036341D"/>
    <w:rsid w:val="0036462F"/>
    <w:rsid w:val="00364AEC"/>
    <w:rsid w:val="00364CDE"/>
    <w:rsid w:val="00373062"/>
    <w:rsid w:val="003733F7"/>
    <w:rsid w:val="00374887"/>
    <w:rsid w:val="0037739B"/>
    <w:rsid w:val="00377492"/>
    <w:rsid w:val="00380C34"/>
    <w:rsid w:val="00382052"/>
    <w:rsid w:val="00394F48"/>
    <w:rsid w:val="003A1728"/>
    <w:rsid w:val="003A2882"/>
    <w:rsid w:val="003A39A9"/>
    <w:rsid w:val="003A7A65"/>
    <w:rsid w:val="003B032A"/>
    <w:rsid w:val="003B095E"/>
    <w:rsid w:val="003B25A9"/>
    <w:rsid w:val="003B4D2B"/>
    <w:rsid w:val="003C1EA2"/>
    <w:rsid w:val="003C2D3F"/>
    <w:rsid w:val="003C36B7"/>
    <w:rsid w:val="003C6A14"/>
    <w:rsid w:val="003E2E7C"/>
    <w:rsid w:val="003E33A8"/>
    <w:rsid w:val="003E346F"/>
    <w:rsid w:val="003E43A7"/>
    <w:rsid w:val="003E5627"/>
    <w:rsid w:val="003F0CB4"/>
    <w:rsid w:val="003F11F7"/>
    <w:rsid w:val="003F238C"/>
    <w:rsid w:val="003F31D6"/>
    <w:rsid w:val="003F6A43"/>
    <w:rsid w:val="00400542"/>
    <w:rsid w:val="00401676"/>
    <w:rsid w:val="004058EB"/>
    <w:rsid w:val="004059D3"/>
    <w:rsid w:val="00415560"/>
    <w:rsid w:val="00415877"/>
    <w:rsid w:val="00421995"/>
    <w:rsid w:val="00423948"/>
    <w:rsid w:val="00425449"/>
    <w:rsid w:val="00425E9A"/>
    <w:rsid w:val="004266B5"/>
    <w:rsid w:val="004300AD"/>
    <w:rsid w:val="00431A3B"/>
    <w:rsid w:val="0043231B"/>
    <w:rsid w:val="00432EB2"/>
    <w:rsid w:val="00433D70"/>
    <w:rsid w:val="004377EE"/>
    <w:rsid w:val="00441621"/>
    <w:rsid w:val="00447897"/>
    <w:rsid w:val="00450BAC"/>
    <w:rsid w:val="00451F41"/>
    <w:rsid w:val="00452B7A"/>
    <w:rsid w:val="00452B7F"/>
    <w:rsid w:val="00456565"/>
    <w:rsid w:val="00456996"/>
    <w:rsid w:val="00460CF9"/>
    <w:rsid w:val="0046148C"/>
    <w:rsid w:val="004629F5"/>
    <w:rsid w:val="00463D17"/>
    <w:rsid w:val="00466E9C"/>
    <w:rsid w:val="00470C34"/>
    <w:rsid w:val="00471A38"/>
    <w:rsid w:val="004779C1"/>
    <w:rsid w:val="00482005"/>
    <w:rsid w:val="00482740"/>
    <w:rsid w:val="00482FCC"/>
    <w:rsid w:val="00483D21"/>
    <w:rsid w:val="0048425D"/>
    <w:rsid w:val="00485495"/>
    <w:rsid w:val="004854A2"/>
    <w:rsid w:val="00485B14"/>
    <w:rsid w:val="004908B6"/>
    <w:rsid w:val="0049246B"/>
    <w:rsid w:val="00493A29"/>
    <w:rsid w:val="004955DA"/>
    <w:rsid w:val="0049665E"/>
    <w:rsid w:val="004A1543"/>
    <w:rsid w:val="004A2D81"/>
    <w:rsid w:val="004A3FF6"/>
    <w:rsid w:val="004A4CE0"/>
    <w:rsid w:val="004A4E92"/>
    <w:rsid w:val="004A512C"/>
    <w:rsid w:val="004A568A"/>
    <w:rsid w:val="004B2096"/>
    <w:rsid w:val="004B26CE"/>
    <w:rsid w:val="004B284D"/>
    <w:rsid w:val="004B2A9B"/>
    <w:rsid w:val="004B593B"/>
    <w:rsid w:val="004B60D9"/>
    <w:rsid w:val="004B6765"/>
    <w:rsid w:val="004B697F"/>
    <w:rsid w:val="004B6AEE"/>
    <w:rsid w:val="004C03C8"/>
    <w:rsid w:val="004C03FB"/>
    <w:rsid w:val="004C702F"/>
    <w:rsid w:val="004D039B"/>
    <w:rsid w:val="004D3279"/>
    <w:rsid w:val="004D6CC8"/>
    <w:rsid w:val="004D7325"/>
    <w:rsid w:val="004D78A2"/>
    <w:rsid w:val="004D7AA0"/>
    <w:rsid w:val="004D7BD9"/>
    <w:rsid w:val="004E4519"/>
    <w:rsid w:val="004E648A"/>
    <w:rsid w:val="004F14D4"/>
    <w:rsid w:val="004F19EF"/>
    <w:rsid w:val="004F33AA"/>
    <w:rsid w:val="004F69E4"/>
    <w:rsid w:val="005001A0"/>
    <w:rsid w:val="00500357"/>
    <w:rsid w:val="0050141D"/>
    <w:rsid w:val="00502723"/>
    <w:rsid w:val="00514F32"/>
    <w:rsid w:val="005157FF"/>
    <w:rsid w:val="00517EB2"/>
    <w:rsid w:val="00522642"/>
    <w:rsid w:val="005254BB"/>
    <w:rsid w:val="00526D2F"/>
    <w:rsid w:val="0053265A"/>
    <w:rsid w:val="00535DE0"/>
    <w:rsid w:val="005409D2"/>
    <w:rsid w:val="005414A3"/>
    <w:rsid w:val="00545EF8"/>
    <w:rsid w:val="00547328"/>
    <w:rsid w:val="005519AC"/>
    <w:rsid w:val="00552203"/>
    <w:rsid w:val="00554AA2"/>
    <w:rsid w:val="0056045D"/>
    <w:rsid w:val="00560ECF"/>
    <w:rsid w:val="005613B2"/>
    <w:rsid w:val="00561EC6"/>
    <w:rsid w:val="00565D7D"/>
    <w:rsid w:val="00567867"/>
    <w:rsid w:val="00567DE0"/>
    <w:rsid w:val="00572B6A"/>
    <w:rsid w:val="00572DAE"/>
    <w:rsid w:val="00573E00"/>
    <w:rsid w:val="00573EF0"/>
    <w:rsid w:val="00574D45"/>
    <w:rsid w:val="00575247"/>
    <w:rsid w:val="00575C37"/>
    <w:rsid w:val="00575C4C"/>
    <w:rsid w:val="00575DD5"/>
    <w:rsid w:val="00577E37"/>
    <w:rsid w:val="0058032F"/>
    <w:rsid w:val="005816F9"/>
    <w:rsid w:val="00581F5E"/>
    <w:rsid w:val="0058293A"/>
    <w:rsid w:val="00587885"/>
    <w:rsid w:val="00587B09"/>
    <w:rsid w:val="00594E5E"/>
    <w:rsid w:val="00596696"/>
    <w:rsid w:val="00597D14"/>
    <w:rsid w:val="005A0016"/>
    <w:rsid w:val="005A59FB"/>
    <w:rsid w:val="005A7AF9"/>
    <w:rsid w:val="005B02A4"/>
    <w:rsid w:val="005B0B17"/>
    <w:rsid w:val="005B2B3D"/>
    <w:rsid w:val="005B2EBA"/>
    <w:rsid w:val="005B4A67"/>
    <w:rsid w:val="005B4B74"/>
    <w:rsid w:val="005B52DA"/>
    <w:rsid w:val="005B5518"/>
    <w:rsid w:val="005B6545"/>
    <w:rsid w:val="005C09BC"/>
    <w:rsid w:val="005D0351"/>
    <w:rsid w:val="005D2109"/>
    <w:rsid w:val="005D3D9A"/>
    <w:rsid w:val="005D5095"/>
    <w:rsid w:val="005D73EF"/>
    <w:rsid w:val="005E07E4"/>
    <w:rsid w:val="005E188B"/>
    <w:rsid w:val="005E4BB6"/>
    <w:rsid w:val="005E541E"/>
    <w:rsid w:val="005E664B"/>
    <w:rsid w:val="005E7FE3"/>
    <w:rsid w:val="005F1309"/>
    <w:rsid w:val="005F1949"/>
    <w:rsid w:val="005F21A6"/>
    <w:rsid w:val="005F4E62"/>
    <w:rsid w:val="005F551D"/>
    <w:rsid w:val="005F69E6"/>
    <w:rsid w:val="005F73C1"/>
    <w:rsid w:val="00604B74"/>
    <w:rsid w:val="00604EC8"/>
    <w:rsid w:val="00606A93"/>
    <w:rsid w:val="006070A8"/>
    <w:rsid w:val="0060753F"/>
    <w:rsid w:val="0061034C"/>
    <w:rsid w:val="006104FA"/>
    <w:rsid w:val="006220B8"/>
    <w:rsid w:val="0062659F"/>
    <w:rsid w:val="00631475"/>
    <w:rsid w:val="006332B6"/>
    <w:rsid w:val="00635AC5"/>
    <w:rsid w:val="00635DDD"/>
    <w:rsid w:val="00637FF4"/>
    <w:rsid w:val="00640BA4"/>
    <w:rsid w:val="00640CA6"/>
    <w:rsid w:val="00640EAE"/>
    <w:rsid w:val="00641E66"/>
    <w:rsid w:val="00642879"/>
    <w:rsid w:val="00644941"/>
    <w:rsid w:val="00645948"/>
    <w:rsid w:val="006460E2"/>
    <w:rsid w:val="006465C5"/>
    <w:rsid w:val="0064703D"/>
    <w:rsid w:val="006477FE"/>
    <w:rsid w:val="00651163"/>
    <w:rsid w:val="0065164C"/>
    <w:rsid w:val="0065295A"/>
    <w:rsid w:val="006532BF"/>
    <w:rsid w:val="0065330C"/>
    <w:rsid w:val="00655BCC"/>
    <w:rsid w:val="006565A0"/>
    <w:rsid w:val="00656F34"/>
    <w:rsid w:val="00657C67"/>
    <w:rsid w:val="00657DD0"/>
    <w:rsid w:val="0066009D"/>
    <w:rsid w:val="00660192"/>
    <w:rsid w:val="00662447"/>
    <w:rsid w:val="0066383A"/>
    <w:rsid w:val="00664C1B"/>
    <w:rsid w:val="006716D6"/>
    <w:rsid w:val="00671BF1"/>
    <w:rsid w:val="00675D25"/>
    <w:rsid w:val="0068246C"/>
    <w:rsid w:val="006834A4"/>
    <w:rsid w:val="006877AD"/>
    <w:rsid w:val="00693D3C"/>
    <w:rsid w:val="0069460F"/>
    <w:rsid w:val="006A023E"/>
    <w:rsid w:val="006A0A3D"/>
    <w:rsid w:val="006A0A62"/>
    <w:rsid w:val="006A513C"/>
    <w:rsid w:val="006A7289"/>
    <w:rsid w:val="006A7F82"/>
    <w:rsid w:val="006B05F7"/>
    <w:rsid w:val="006B0864"/>
    <w:rsid w:val="006B1E54"/>
    <w:rsid w:val="006B27A2"/>
    <w:rsid w:val="006B366C"/>
    <w:rsid w:val="006B53DE"/>
    <w:rsid w:val="006B56F8"/>
    <w:rsid w:val="006B5727"/>
    <w:rsid w:val="006C1F6A"/>
    <w:rsid w:val="006C2F14"/>
    <w:rsid w:val="006C37F0"/>
    <w:rsid w:val="006C38C9"/>
    <w:rsid w:val="006C3AE5"/>
    <w:rsid w:val="006C4A2A"/>
    <w:rsid w:val="006D0724"/>
    <w:rsid w:val="006D2639"/>
    <w:rsid w:val="006D6245"/>
    <w:rsid w:val="006E0794"/>
    <w:rsid w:val="006E138D"/>
    <w:rsid w:val="006E151B"/>
    <w:rsid w:val="006E259D"/>
    <w:rsid w:val="006E2907"/>
    <w:rsid w:val="006E3313"/>
    <w:rsid w:val="006E57A9"/>
    <w:rsid w:val="006F2009"/>
    <w:rsid w:val="006F270E"/>
    <w:rsid w:val="006F2C36"/>
    <w:rsid w:val="006F59FF"/>
    <w:rsid w:val="006F5EBF"/>
    <w:rsid w:val="006F76D4"/>
    <w:rsid w:val="00702904"/>
    <w:rsid w:val="00705CBD"/>
    <w:rsid w:val="00706AA1"/>
    <w:rsid w:val="0071051E"/>
    <w:rsid w:val="00711A12"/>
    <w:rsid w:val="007123EF"/>
    <w:rsid w:val="007137C8"/>
    <w:rsid w:val="00713969"/>
    <w:rsid w:val="00720A4D"/>
    <w:rsid w:val="00720E20"/>
    <w:rsid w:val="0072113E"/>
    <w:rsid w:val="00722094"/>
    <w:rsid w:val="007221F4"/>
    <w:rsid w:val="0072387D"/>
    <w:rsid w:val="0072777D"/>
    <w:rsid w:val="00727948"/>
    <w:rsid w:val="00735A96"/>
    <w:rsid w:val="00735B8C"/>
    <w:rsid w:val="0073761F"/>
    <w:rsid w:val="0074027B"/>
    <w:rsid w:val="007414FE"/>
    <w:rsid w:val="0074547D"/>
    <w:rsid w:val="007469D7"/>
    <w:rsid w:val="00750EF0"/>
    <w:rsid w:val="00753043"/>
    <w:rsid w:val="00756ACB"/>
    <w:rsid w:val="00757C0B"/>
    <w:rsid w:val="00757E1B"/>
    <w:rsid w:val="00760359"/>
    <w:rsid w:val="00760AB5"/>
    <w:rsid w:val="00761007"/>
    <w:rsid w:val="007611C8"/>
    <w:rsid w:val="00765A23"/>
    <w:rsid w:val="00765F81"/>
    <w:rsid w:val="00766CE4"/>
    <w:rsid w:val="00767EBE"/>
    <w:rsid w:val="0077177D"/>
    <w:rsid w:val="007720B3"/>
    <w:rsid w:val="00774C06"/>
    <w:rsid w:val="00774F79"/>
    <w:rsid w:val="00775A51"/>
    <w:rsid w:val="00781455"/>
    <w:rsid w:val="007836A3"/>
    <w:rsid w:val="0078480C"/>
    <w:rsid w:val="00785806"/>
    <w:rsid w:val="00785D19"/>
    <w:rsid w:val="0078762D"/>
    <w:rsid w:val="00794A83"/>
    <w:rsid w:val="00794FBD"/>
    <w:rsid w:val="007A09F6"/>
    <w:rsid w:val="007A0D41"/>
    <w:rsid w:val="007A5437"/>
    <w:rsid w:val="007A5636"/>
    <w:rsid w:val="007A7009"/>
    <w:rsid w:val="007B1753"/>
    <w:rsid w:val="007B2F76"/>
    <w:rsid w:val="007B50E5"/>
    <w:rsid w:val="007B77EC"/>
    <w:rsid w:val="007C05DB"/>
    <w:rsid w:val="007C1076"/>
    <w:rsid w:val="007C4458"/>
    <w:rsid w:val="007C66C0"/>
    <w:rsid w:val="007D424F"/>
    <w:rsid w:val="007D51F5"/>
    <w:rsid w:val="007D56F9"/>
    <w:rsid w:val="007D770F"/>
    <w:rsid w:val="007D7EEA"/>
    <w:rsid w:val="007E2E94"/>
    <w:rsid w:val="007E55EB"/>
    <w:rsid w:val="007E70E8"/>
    <w:rsid w:val="007E7A67"/>
    <w:rsid w:val="007F473C"/>
    <w:rsid w:val="007F4DB6"/>
    <w:rsid w:val="007F75B0"/>
    <w:rsid w:val="00801771"/>
    <w:rsid w:val="0081096A"/>
    <w:rsid w:val="0081355C"/>
    <w:rsid w:val="00817DC4"/>
    <w:rsid w:val="00820B08"/>
    <w:rsid w:val="00820C94"/>
    <w:rsid w:val="00822050"/>
    <w:rsid w:val="00822C1F"/>
    <w:rsid w:val="008245E0"/>
    <w:rsid w:val="00827103"/>
    <w:rsid w:val="00830713"/>
    <w:rsid w:val="00833DA5"/>
    <w:rsid w:val="0083568D"/>
    <w:rsid w:val="008416A8"/>
    <w:rsid w:val="00841CC7"/>
    <w:rsid w:val="00844A7E"/>
    <w:rsid w:val="00845198"/>
    <w:rsid w:val="00845C52"/>
    <w:rsid w:val="008508B1"/>
    <w:rsid w:val="008515A1"/>
    <w:rsid w:val="008570A9"/>
    <w:rsid w:val="008613EE"/>
    <w:rsid w:val="008619FA"/>
    <w:rsid w:val="0086344A"/>
    <w:rsid w:val="008650F4"/>
    <w:rsid w:val="00865EDB"/>
    <w:rsid w:val="008674CC"/>
    <w:rsid w:val="00870E02"/>
    <w:rsid w:val="00871919"/>
    <w:rsid w:val="00871A0A"/>
    <w:rsid w:val="008723E9"/>
    <w:rsid w:val="00872916"/>
    <w:rsid w:val="00875146"/>
    <w:rsid w:val="008763D5"/>
    <w:rsid w:val="00876EF4"/>
    <w:rsid w:val="00880451"/>
    <w:rsid w:val="00882829"/>
    <w:rsid w:val="00882EAC"/>
    <w:rsid w:val="00883208"/>
    <w:rsid w:val="008859A0"/>
    <w:rsid w:val="00891792"/>
    <w:rsid w:val="008A0898"/>
    <w:rsid w:val="008A1252"/>
    <w:rsid w:val="008A14E5"/>
    <w:rsid w:val="008A3122"/>
    <w:rsid w:val="008A3A49"/>
    <w:rsid w:val="008A4DB1"/>
    <w:rsid w:val="008B15B0"/>
    <w:rsid w:val="008B2F7A"/>
    <w:rsid w:val="008B423E"/>
    <w:rsid w:val="008B4ED1"/>
    <w:rsid w:val="008B570D"/>
    <w:rsid w:val="008B7FE9"/>
    <w:rsid w:val="008C04F5"/>
    <w:rsid w:val="008C141F"/>
    <w:rsid w:val="008C14C8"/>
    <w:rsid w:val="008C15B6"/>
    <w:rsid w:val="008C18D9"/>
    <w:rsid w:val="008C4394"/>
    <w:rsid w:val="008C63FF"/>
    <w:rsid w:val="008C67B6"/>
    <w:rsid w:val="008D1EBD"/>
    <w:rsid w:val="008D3A23"/>
    <w:rsid w:val="008D67AC"/>
    <w:rsid w:val="008E305B"/>
    <w:rsid w:val="008E3D38"/>
    <w:rsid w:val="008E52F5"/>
    <w:rsid w:val="008E7C1B"/>
    <w:rsid w:val="008F186F"/>
    <w:rsid w:val="008F24ED"/>
    <w:rsid w:val="008F37E0"/>
    <w:rsid w:val="008F3BF1"/>
    <w:rsid w:val="008F579A"/>
    <w:rsid w:val="008F5D22"/>
    <w:rsid w:val="008F6807"/>
    <w:rsid w:val="0090326F"/>
    <w:rsid w:val="00903BE8"/>
    <w:rsid w:val="009041BB"/>
    <w:rsid w:val="0090591D"/>
    <w:rsid w:val="00915FDA"/>
    <w:rsid w:val="009169FC"/>
    <w:rsid w:val="00917A8B"/>
    <w:rsid w:val="00921E4F"/>
    <w:rsid w:val="009225A5"/>
    <w:rsid w:val="00923CC6"/>
    <w:rsid w:val="00925AC2"/>
    <w:rsid w:val="00926185"/>
    <w:rsid w:val="0092749F"/>
    <w:rsid w:val="00927855"/>
    <w:rsid w:val="0093064A"/>
    <w:rsid w:val="009318FE"/>
    <w:rsid w:val="00931C88"/>
    <w:rsid w:val="009324D6"/>
    <w:rsid w:val="00933186"/>
    <w:rsid w:val="009347FC"/>
    <w:rsid w:val="00934D2F"/>
    <w:rsid w:val="00936226"/>
    <w:rsid w:val="00941C74"/>
    <w:rsid w:val="00942633"/>
    <w:rsid w:val="00943272"/>
    <w:rsid w:val="00945232"/>
    <w:rsid w:val="0094627E"/>
    <w:rsid w:val="00946ED6"/>
    <w:rsid w:val="00951C33"/>
    <w:rsid w:val="009528A4"/>
    <w:rsid w:val="00952BA7"/>
    <w:rsid w:val="00954372"/>
    <w:rsid w:val="00962C50"/>
    <w:rsid w:val="0096318B"/>
    <w:rsid w:val="00963C53"/>
    <w:rsid w:val="009646C8"/>
    <w:rsid w:val="009700B6"/>
    <w:rsid w:val="00970AD3"/>
    <w:rsid w:val="0097153B"/>
    <w:rsid w:val="00971FD7"/>
    <w:rsid w:val="009743BE"/>
    <w:rsid w:val="00974D0D"/>
    <w:rsid w:val="00977222"/>
    <w:rsid w:val="009818CC"/>
    <w:rsid w:val="009852FF"/>
    <w:rsid w:val="00991DB9"/>
    <w:rsid w:val="00994AC3"/>
    <w:rsid w:val="00994D93"/>
    <w:rsid w:val="00995470"/>
    <w:rsid w:val="009956FE"/>
    <w:rsid w:val="0099641E"/>
    <w:rsid w:val="00996477"/>
    <w:rsid w:val="009965AB"/>
    <w:rsid w:val="009974EC"/>
    <w:rsid w:val="009A4BAD"/>
    <w:rsid w:val="009A7CA7"/>
    <w:rsid w:val="009A7CE4"/>
    <w:rsid w:val="009B4B67"/>
    <w:rsid w:val="009B57EE"/>
    <w:rsid w:val="009B7F34"/>
    <w:rsid w:val="009C0295"/>
    <w:rsid w:val="009C1B4C"/>
    <w:rsid w:val="009C2A95"/>
    <w:rsid w:val="009C3B6E"/>
    <w:rsid w:val="009C6795"/>
    <w:rsid w:val="009D054B"/>
    <w:rsid w:val="009D33B9"/>
    <w:rsid w:val="009D6BA7"/>
    <w:rsid w:val="009E01BC"/>
    <w:rsid w:val="009E0402"/>
    <w:rsid w:val="009E121E"/>
    <w:rsid w:val="009E21F6"/>
    <w:rsid w:val="009E3A62"/>
    <w:rsid w:val="009E67A0"/>
    <w:rsid w:val="009F1413"/>
    <w:rsid w:val="009F392B"/>
    <w:rsid w:val="009F3D8F"/>
    <w:rsid w:val="009F526F"/>
    <w:rsid w:val="009F53BF"/>
    <w:rsid w:val="009F6134"/>
    <w:rsid w:val="009F6BF1"/>
    <w:rsid w:val="00A0166C"/>
    <w:rsid w:val="00A026E8"/>
    <w:rsid w:val="00A0297A"/>
    <w:rsid w:val="00A02BB8"/>
    <w:rsid w:val="00A041A0"/>
    <w:rsid w:val="00A04D17"/>
    <w:rsid w:val="00A10ED3"/>
    <w:rsid w:val="00A11CAD"/>
    <w:rsid w:val="00A1468F"/>
    <w:rsid w:val="00A15FC1"/>
    <w:rsid w:val="00A25514"/>
    <w:rsid w:val="00A30399"/>
    <w:rsid w:val="00A31266"/>
    <w:rsid w:val="00A32456"/>
    <w:rsid w:val="00A35159"/>
    <w:rsid w:val="00A35231"/>
    <w:rsid w:val="00A35635"/>
    <w:rsid w:val="00A35A46"/>
    <w:rsid w:val="00A45858"/>
    <w:rsid w:val="00A45C64"/>
    <w:rsid w:val="00A52381"/>
    <w:rsid w:val="00A531ED"/>
    <w:rsid w:val="00A54443"/>
    <w:rsid w:val="00A674E9"/>
    <w:rsid w:val="00A71956"/>
    <w:rsid w:val="00A7248F"/>
    <w:rsid w:val="00A72E1C"/>
    <w:rsid w:val="00A734C2"/>
    <w:rsid w:val="00A74BF0"/>
    <w:rsid w:val="00A77C25"/>
    <w:rsid w:val="00A80D0B"/>
    <w:rsid w:val="00A82F6C"/>
    <w:rsid w:val="00A83E87"/>
    <w:rsid w:val="00A8722B"/>
    <w:rsid w:val="00A87DBC"/>
    <w:rsid w:val="00A90506"/>
    <w:rsid w:val="00A911C5"/>
    <w:rsid w:val="00A91275"/>
    <w:rsid w:val="00A92961"/>
    <w:rsid w:val="00A931F9"/>
    <w:rsid w:val="00A9367D"/>
    <w:rsid w:val="00A93EAB"/>
    <w:rsid w:val="00A95BE4"/>
    <w:rsid w:val="00A9635D"/>
    <w:rsid w:val="00A966A7"/>
    <w:rsid w:val="00AA58A8"/>
    <w:rsid w:val="00AA639C"/>
    <w:rsid w:val="00AB0B41"/>
    <w:rsid w:val="00AB3A83"/>
    <w:rsid w:val="00AB49FA"/>
    <w:rsid w:val="00AB690D"/>
    <w:rsid w:val="00AC0825"/>
    <w:rsid w:val="00AC122B"/>
    <w:rsid w:val="00AC14CE"/>
    <w:rsid w:val="00AC6A5A"/>
    <w:rsid w:val="00AD0D09"/>
    <w:rsid w:val="00AD0E61"/>
    <w:rsid w:val="00AD19FB"/>
    <w:rsid w:val="00AD3F9E"/>
    <w:rsid w:val="00AD4C6E"/>
    <w:rsid w:val="00AE08FA"/>
    <w:rsid w:val="00AE096B"/>
    <w:rsid w:val="00AE1FD1"/>
    <w:rsid w:val="00AE22CD"/>
    <w:rsid w:val="00AE2815"/>
    <w:rsid w:val="00AE45B8"/>
    <w:rsid w:val="00AE5220"/>
    <w:rsid w:val="00AE566C"/>
    <w:rsid w:val="00AE61EC"/>
    <w:rsid w:val="00AF0A48"/>
    <w:rsid w:val="00AF209A"/>
    <w:rsid w:val="00AF22A6"/>
    <w:rsid w:val="00AF376F"/>
    <w:rsid w:val="00AF6A47"/>
    <w:rsid w:val="00AF79C3"/>
    <w:rsid w:val="00B004CB"/>
    <w:rsid w:val="00B0089D"/>
    <w:rsid w:val="00B00ACE"/>
    <w:rsid w:val="00B06439"/>
    <w:rsid w:val="00B07201"/>
    <w:rsid w:val="00B07230"/>
    <w:rsid w:val="00B1104A"/>
    <w:rsid w:val="00B11C56"/>
    <w:rsid w:val="00B1200E"/>
    <w:rsid w:val="00B12488"/>
    <w:rsid w:val="00B1367C"/>
    <w:rsid w:val="00B16231"/>
    <w:rsid w:val="00B201C8"/>
    <w:rsid w:val="00B212CC"/>
    <w:rsid w:val="00B24C4D"/>
    <w:rsid w:val="00B263EA"/>
    <w:rsid w:val="00B317A1"/>
    <w:rsid w:val="00B33E1A"/>
    <w:rsid w:val="00B35F1E"/>
    <w:rsid w:val="00B402CF"/>
    <w:rsid w:val="00B40BF8"/>
    <w:rsid w:val="00B41C91"/>
    <w:rsid w:val="00B428E5"/>
    <w:rsid w:val="00B432BB"/>
    <w:rsid w:val="00B46654"/>
    <w:rsid w:val="00B548A9"/>
    <w:rsid w:val="00B56F02"/>
    <w:rsid w:val="00B62ED9"/>
    <w:rsid w:val="00B63F0B"/>
    <w:rsid w:val="00B6414B"/>
    <w:rsid w:val="00B668F6"/>
    <w:rsid w:val="00B700F4"/>
    <w:rsid w:val="00B712C1"/>
    <w:rsid w:val="00B76AD8"/>
    <w:rsid w:val="00B77D29"/>
    <w:rsid w:val="00B808F6"/>
    <w:rsid w:val="00B852DF"/>
    <w:rsid w:val="00B85FD9"/>
    <w:rsid w:val="00B9389A"/>
    <w:rsid w:val="00B942D5"/>
    <w:rsid w:val="00B94721"/>
    <w:rsid w:val="00B94738"/>
    <w:rsid w:val="00B95902"/>
    <w:rsid w:val="00B95EC0"/>
    <w:rsid w:val="00B96F09"/>
    <w:rsid w:val="00B9746E"/>
    <w:rsid w:val="00BA12FA"/>
    <w:rsid w:val="00BA148F"/>
    <w:rsid w:val="00BA21BD"/>
    <w:rsid w:val="00BA6463"/>
    <w:rsid w:val="00BB0695"/>
    <w:rsid w:val="00BB26EB"/>
    <w:rsid w:val="00BB3F14"/>
    <w:rsid w:val="00BB6CA0"/>
    <w:rsid w:val="00BC2C6B"/>
    <w:rsid w:val="00BC6871"/>
    <w:rsid w:val="00BC7BAB"/>
    <w:rsid w:val="00BD3295"/>
    <w:rsid w:val="00BD32CA"/>
    <w:rsid w:val="00BD61B0"/>
    <w:rsid w:val="00BE4886"/>
    <w:rsid w:val="00BE78CC"/>
    <w:rsid w:val="00BF7589"/>
    <w:rsid w:val="00BF7B96"/>
    <w:rsid w:val="00C01353"/>
    <w:rsid w:val="00C01E62"/>
    <w:rsid w:val="00C0313F"/>
    <w:rsid w:val="00C03E2C"/>
    <w:rsid w:val="00C04EE5"/>
    <w:rsid w:val="00C05DF2"/>
    <w:rsid w:val="00C062DA"/>
    <w:rsid w:val="00C10797"/>
    <w:rsid w:val="00C12E2D"/>
    <w:rsid w:val="00C13E09"/>
    <w:rsid w:val="00C1569F"/>
    <w:rsid w:val="00C25CE7"/>
    <w:rsid w:val="00C30236"/>
    <w:rsid w:val="00C31375"/>
    <w:rsid w:val="00C33BFC"/>
    <w:rsid w:val="00C34F99"/>
    <w:rsid w:val="00C35022"/>
    <w:rsid w:val="00C36A9F"/>
    <w:rsid w:val="00C42CC2"/>
    <w:rsid w:val="00C43ACA"/>
    <w:rsid w:val="00C44DB8"/>
    <w:rsid w:val="00C55EEC"/>
    <w:rsid w:val="00C571AB"/>
    <w:rsid w:val="00C573B6"/>
    <w:rsid w:val="00C60954"/>
    <w:rsid w:val="00C6287B"/>
    <w:rsid w:val="00C64664"/>
    <w:rsid w:val="00C65818"/>
    <w:rsid w:val="00C6701A"/>
    <w:rsid w:val="00C7014A"/>
    <w:rsid w:val="00C72A69"/>
    <w:rsid w:val="00C72F18"/>
    <w:rsid w:val="00C7388B"/>
    <w:rsid w:val="00C7773B"/>
    <w:rsid w:val="00C80618"/>
    <w:rsid w:val="00C821CE"/>
    <w:rsid w:val="00C82F9D"/>
    <w:rsid w:val="00C90269"/>
    <w:rsid w:val="00C92AB6"/>
    <w:rsid w:val="00C93DF3"/>
    <w:rsid w:val="00C979C8"/>
    <w:rsid w:val="00CA0818"/>
    <w:rsid w:val="00CA0CF2"/>
    <w:rsid w:val="00CA1113"/>
    <w:rsid w:val="00CA1A7F"/>
    <w:rsid w:val="00CA235F"/>
    <w:rsid w:val="00CA309F"/>
    <w:rsid w:val="00CA694F"/>
    <w:rsid w:val="00CA6AF2"/>
    <w:rsid w:val="00CA7E47"/>
    <w:rsid w:val="00CA7F23"/>
    <w:rsid w:val="00CB69CC"/>
    <w:rsid w:val="00CB7B1E"/>
    <w:rsid w:val="00CC031C"/>
    <w:rsid w:val="00CC1B79"/>
    <w:rsid w:val="00CC2232"/>
    <w:rsid w:val="00CC2312"/>
    <w:rsid w:val="00CC2465"/>
    <w:rsid w:val="00CC373E"/>
    <w:rsid w:val="00CC3A93"/>
    <w:rsid w:val="00CC3E62"/>
    <w:rsid w:val="00CC49AF"/>
    <w:rsid w:val="00CC5DF8"/>
    <w:rsid w:val="00CC5F1B"/>
    <w:rsid w:val="00CD0D7D"/>
    <w:rsid w:val="00CD12B8"/>
    <w:rsid w:val="00CD35D9"/>
    <w:rsid w:val="00CD6CE2"/>
    <w:rsid w:val="00CD76D5"/>
    <w:rsid w:val="00CD7F6D"/>
    <w:rsid w:val="00CE1E01"/>
    <w:rsid w:val="00CE2ACC"/>
    <w:rsid w:val="00CE3722"/>
    <w:rsid w:val="00CF09C5"/>
    <w:rsid w:val="00CF102C"/>
    <w:rsid w:val="00CF171C"/>
    <w:rsid w:val="00CF2A5D"/>
    <w:rsid w:val="00CF2AF9"/>
    <w:rsid w:val="00CF2B5A"/>
    <w:rsid w:val="00CF3A5A"/>
    <w:rsid w:val="00CF4070"/>
    <w:rsid w:val="00CF447C"/>
    <w:rsid w:val="00CF4FC6"/>
    <w:rsid w:val="00CF5B36"/>
    <w:rsid w:val="00CF74D5"/>
    <w:rsid w:val="00D02D12"/>
    <w:rsid w:val="00D048AB"/>
    <w:rsid w:val="00D052E1"/>
    <w:rsid w:val="00D07AD4"/>
    <w:rsid w:val="00D104C0"/>
    <w:rsid w:val="00D11857"/>
    <w:rsid w:val="00D1424D"/>
    <w:rsid w:val="00D15066"/>
    <w:rsid w:val="00D1523B"/>
    <w:rsid w:val="00D20A7C"/>
    <w:rsid w:val="00D2188A"/>
    <w:rsid w:val="00D21D02"/>
    <w:rsid w:val="00D23572"/>
    <w:rsid w:val="00D25D48"/>
    <w:rsid w:val="00D2754A"/>
    <w:rsid w:val="00D27873"/>
    <w:rsid w:val="00D32245"/>
    <w:rsid w:val="00D34EC9"/>
    <w:rsid w:val="00D402DC"/>
    <w:rsid w:val="00D41032"/>
    <w:rsid w:val="00D42D38"/>
    <w:rsid w:val="00D4316C"/>
    <w:rsid w:val="00D43C7A"/>
    <w:rsid w:val="00D44CD2"/>
    <w:rsid w:val="00D46888"/>
    <w:rsid w:val="00D475F9"/>
    <w:rsid w:val="00D5085F"/>
    <w:rsid w:val="00D514E4"/>
    <w:rsid w:val="00D53CEB"/>
    <w:rsid w:val="00D53EA0"/>
    <w:rsid w:val="00D57EA1"/>
    <w:rsid w:val="00D60D9D"/>
    <w:rsid w:val="00D61AEE"/>
    <w:rsid w:val="00D61C30"/>
    <w:rsid w:val="00D62351"/>
    <w:rsid w:val="00D62D3E"/>
    <w:rsid w:val="00D65A03"/>
    <w:rsid w:val="00D66083"/>
    <w:rsid w:val="00D666D3"/>
    <w:rsid w:val="00D66BDC"/>
    <w:rsid w:val="00D679FD"/>
    <w:rsid w:val="00D709CD"/>
    <w:rsid w:val="00D7317B"/>
    <w:rsid w:val="00D74992"/>
    <w:rsid w:val="00D816C7"/>
    <w:rsid w:val="00D8270D"/>
    <w:rsid w:val="00D83828"/>
    <w:rsid w:val="00D839FD"/>
    <w:rsid w:val="00D86756"/>
    <w:rsid w:val="00D86EE4"/>
    <w:rsid w:val="00D877BA"/>
    <w:rsid w:val="00D9289B"/>
    <w:rsid w:val="00D92E80"/>
    <w:rsid w:val="00D97078"/>
    <w:rsid w:val="00D97EF1"/>
    <w:rsid w:val="00DA0A36"/>
    <w:rsid w:val="00DA684E"/>
    <w:rsid w:val="00DA6B2C"/>
    <w:rsid w:val="00DB74E1"/>
    <w:rsid w:val="00DC2200"/>
    <w:rsid w:val="00DC4A89"/>
    <w:rsid w:val="00DC7B7E"/>
    <w:rsid w:val="00DD0163"/>
    <w:rsid w:val="00DD30B9"/>
    <w:rsid w:val="00DD4980"/>
    <w:rsid w:val="00DD5823"/>
    <w:rsid w:val="00DD5BD7"/>
    <w:rsid w:val="00DE5DAE"/>
    <w:rsid w:val="00DE5E49"/>
    <w:rsid w:val="00DE7CD5"/>
    <w:rsid w:val="00DF0677"/>
    <w:rsid w:val="00DF0CFA"/>
    <w:rsid w:val="00DF160E"/>
    <w:rsid w:val="00E026E7"/>
    <w:rsid w:val="00E03E8C"/>
    <w:rsid w:val="00E07278"/>
    <w:rsid w:val="00E07850"/>
    <w:rsid w:val="00E07EAF"/>
    <w:rsid w:val="00E1182A"/>
    <w:rsid w:val="00E124CD"/>
    <w:rsid w:val="00E20778"/>
    <w:rsid w:val="00E20A92"/>
    <w:rsid w:val="00E20B85"/>
    <w:rsid w:val="00E361C5"/>
    <w:rsid w:val="00E369E2"/>
    <w:rsid w:val="00E4193B"/>
    <w:rsid w:val="00E506F7"/>
    <w:rsid w:val="00E511D9"/>
    <w:rsid w:val="00E51D5C"/>
    <w:rsid w:val="00E525A1"/>
    <w:rsid w:val="00E55D59"/>
    <w:rsid w:val="00E61C3D"/>
    <w:rsid w:val="00E63163"/>
    <w:rsid w:val="00E638F7"/>
    <w:rsid w:val="00E642A6"/>
    <w:rsid w:val="00E664EF"/>
    <w:rsid w:val="00E72F2A"/>
    <w:rsid w:val="00E738C7"/>
    <w:rsid w:val="00E758EB"/>
    <w:rsid w:val="00E7656A"/>
    <w:rsid w:val="00E80D1D"/>
    <w:rsid w:val="00E80F99"/>
    <w:rsid w:val="00E82747"/>
    <w:rsid w:val="00E859EE"/>
    <w:rsid w:val="00E87E9E"/>
    <w:rsid w:val="00E91B33"/>
    <w:rsid w:val="00E93C81"/>
    <w:rsid w:val="00EA1971"/>
    <w:rsid w:val="00EA2A11"/>
    <w:rsid w:val="00EA2C7B"/>
    <w:rsid w:val="00EA61F6"/>
    <w:rsid w:val="00EA6D78"/>
    <w:rsid w:val="00EB30FA"/>
    <w:rsid w:val="00EB3A44"/>
    <w:rsid w:val="00EB54C2"/>
    <w:rsid w:val="00EB6FFD"/>
    <w:rsid w:val="00EC0EC4"/>
    <w:rsid w:val="00EC4258"/>
    <w:rsid w:val="00EC4746"/>
    <w:rsid w:val="00EC7917"/>
    <w:rsid w:val="00ED4B97"/>
    <w:rsid w:val="00ED5A37"/>
    <w:rsid w:val="00ED5B20"/>
    <w:rsid w:val="00ED5D13"/>
    <w:rsid w:val="00EE05ED"/>
    <w:rsid w:val="00EE0C63"/>
    <w:rsid w:val="00EE0E11"/>
    <w:rsid w:val="00EE3232"/>
    <w:rsid w:val="00EE38F3"/>
    <w:rsid w:val="00EE3A4D"/>
    <w:rsid w:val="00EF27C8"/>
    <w:rsid w:val="00EF3AD3"/>
    <w:rsid w:val="00EF6742"/>
    <w:rsid w:val="00EF7198"/>
    <w:rsid w:val="00EF74DE"/>
    <w:rsid w:val="00F015E9"/>
    <w:rsid w:val="00F03B89"/>
    <w:rsid w:val="00F0408A"/>
    <w:rsid w:val="00F10B5A"/>
    <w:rsid w:val="00F11146"/>
    <w:rsid w:val="00F15928"/>
    <w:rsid w:val="00F16091"/>
    <w:rsid w:val="00F176DC"/>
    <w:rsid w:val="00F24474"/>
    <w:rsid w:val="00F26801"/>
    <w:rsid w:val="00F31B4A"/>
    <w:rsid w:val="00F344FA"/>
    <w:rsid w:val="00F34D51"/>
    <w:rsid w:val="00F36198"/>
    <w:rsid w:val="00F370BD"/>
    <w:rsid w:val="00F376A5"/>
    <w:rsid w:val="00F37A23"/>
    <w:rsid w:val="00F37A46"/>
    <w:rsid w:val="00F430C6"/>
    <w:rsid w:val="00F454A4"/>
    <w:rsid w:val="00F45811"/>
    <w:rsid w:val="00F46CC2"/>
    <w:rsid w:val="00F46FA7"/>
    <w:rsid w:val="00F47A51"/>
    <w:rsid w:val="00F50F27"/>
    <w:rsid w:val="00F527A0"/>
    <w:rsid w:val="00F605B5"/>
    <w:rsid w:val="00F6357B"/>
    <w:rsid w:val="00F673C6"/>
    <w:rsid w:val="00F676D8"/>
    <w:rsid w:val="00F67FE3"/>
    <w:rsid w:val="00F714B8"/>
    <w:rsid w:val="00F71920"/>
    <w:rsid w:val="00F71C5D"/>
    <w:rsid w:val="00F7382B"/>
    <w:rsid w:val="00F77CAE"/>
    <w:rsid w:val="00F815BD"/>
    <w:rsid w:val="00F8313F"/>
    <w:rsid w:val="00F935F4"/>
    <w:rsid w:val="00F95328"/>
    <w:rsid w:val="00F96AB3"/>
    <w:rsid w:val="00FA3F72"/>
    <w:rsid w:val="00FA52CC"/>
    <w:rsid w:val="00FA64B6"/>
    <w:rsid w:val="00FB0078"/>
    <w:rsid w:val="00FB0332"/>
    <w:rsid w:val="00FB09D4"/>
    <w:rsid w:val="00FB1370"/>
    <w:rsid w:val="00FB3617"/>
    <w:rsid w:val="00FC2913"/>
    <w:rsid w:val="00FC3DB6"/>
    <w:rsid w:val="00FC595F"/>
    <w:rsid w:val="00FC5D9B"/>
    <w:rsid w:val="00FC6FE2"/>
    <w:rsid w:val="00FD1DAA"/>
    <w:rsid w:val="00FD27BB"/>
    <w:rsid w:val="00FD34FD"/>
    <w:rsid w:val="00FD440F"/>
    <w:rsid w:val="00FD5212"/>
    <w:rsid w:val="00FD5B94"/>
    <w:rsid w:val="00FD75C9"/>
    <w:rsid w:val="00FD7D19"/>
    <w:rsid w:val="00FE0736"/>
    <w:rsid w:val="00FE0A1C"/>
    <w:rsid w:val="00FE114B"/>
    <w:rsid w:val="00FE1717"/>
    <w:rsid w:val="00FE4454"/>
    <w:rsid w:val="00FF0C26"/>
    <w:rsid w:val="00FF29BB"/>
    <w:rsid w:val="00FF4768"/>
    <w:rsid w:val="00FF6542"/>
    <w:rsid w:val="1BBDFB28"/>
    <w:rsid w:val="45ED7DA9"/>
    <w:rsid w:val="57EFA876"/>
    <w:rsid w:val="79BFBC28"/>
    <w:rsid w:val="7DFB913C"/>
    <w:rsid w:val="7EFD8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53825"/>
  <w15:docId w15:val="{2937F124-121A-A14C-9C16-F23C2A529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070C0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pPr>
      <w:jc w:val="left"/>
    </w:pPr>
    <w:rPr>
      <w:b/>
      <w:bCs/>
      <w:sz w:val="21"/>
      <w:szCs w:val="22"/>
    </w:r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unhideWhenUsed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0"/>
    <w:pPr>
      <w:tabs>
        <w:tab w:val="center" w:pos="4160"/>
        <w:tab w:val="right" w:pos="8300"/>
      </w:tabs>
    </w:pPr>
  </w:style>
  <w:style w:type="character" w:customStyle="1" w:styleId="MTDisplayEquation0">
    <w:name w:val="MTDisplayEquation 字符"/>
    <w:basedOn w:val="a0"/>
    <w:link w:val="MTDisplayEquation"/>
  </w:style>
  <w:style w:type="character" w:styleId="af">
    <w:name w:val="Placeholder Text"/>
    <w:basedOn w:val="a0"/>
    <w:uiPriority w:val="99"/>
    <w:semiHidden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 w:cstheme="minorBidi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Cs w:val="22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/>
      <w:sz w:val="24"/>
      <w:szCs w:val="32"/>
    </w:rPr>
  </w:style>
  <w:style w:type="character" w:customStyle="1" w:styleId="20">
    <w:name w:val="标题 2 字符"/>
    <w:basedOn w:val="a0"/>
    <w:link w:val="2"/>
    <w:uiPriority w:val="9"/>
    <w:rPr>
      <w:rFonts w:ascii="Times New Roman" w:eastAsiaTheme="majorEastAsia" w:hAnsi="Times New Roman" w:cstheme="majorBidi"/>
      <w:color w:val="0070C0"/>
      <w:sz w:val="24"/>
      <w:szCs w:val="26"/>
    </w:rPr>
  </w:style>
  <w:style w:type="character" w:customStyle="1" w:styleId="MTEquationSection">
    <w:name w:val="MTEquationSection"/>
    <w:basedOn w:val="a0"/>
    <w:rPr>
      <w:rFonts w:ascii="Times New Roman" w:hAnsi="Times New Roman" w:cs="Times New Roman"/>
      <w:vanish/>
      <w:color w:val="FF0000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f0">
    <w:name w:val="Revision"/>
    <w:hidden/>
    <w:uiPriority w:val="99"/>
    <w:unhideWhenUsed/>
    <w:rsid w:val="009C3B6E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f1">
    <w:name w:val="Normal (Web)"/>
    <w:basedOn w:val="a"/>
    <w:uiPriority w:val="99"/>
    <w:semiHidden/>
    <w:unhideWhenUsed/>
    <w:rsid w:val="00A80D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2">
    <w:name w:val="Unresolved Mention"/>
    <w:basedOn w:val="a0"/>
    <w:uiPriority w:val="99"/>
    <w:semiHidden/>
    <w:unhideWhenUsed/>
    <w:rsid w:val="004D7BD9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77177D"/>
  </w:style>
  <w:style w:type="character" w:styleId="af4">
    <w:name w:val="page number"/>
    <w:basedOn w:val="a0"/>
    <w:uiPriority w:val="99"/>
    <w:semiHidden/>
    <w:unhideWhenUsed/>
    <w:rsid w:val="00E07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64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7DB99-F834-4017-BD46-567917115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5</Words>
  <Characters>62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彤</dc:creator>
  <cp:keywords/>
  <dc:description/>
  <cp:lastModifiedBy>彤 王</cp:lastModifiedBy>
  <cp:revision>2</cp:revision>
  <cp:lastPrinted>2023-12-12T09:50:00Z</cp:lastPrinted>
  <dcterms:created xsi:type="dcterms:W3CDTF">2024-07-31T10:36:00Z</dcterms:created>
  <dcterms:modified xsi:type="dcterms:W3CDTF">2024-07-3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KSOProductBuildVer">
    <vt:lpwstr>2052-4.6.1.7451</vt:lpwstr>
  </property>
  <property fmtid="{D5CDD505-2E9C-101B-9397-08002B2CF9AE}" pid="6" name="ICV">
    <vt:lpwstr>4939C5B6392D5C1A85765465EFCAD123</vt:lpwstr>
  </property>
</Properties>
</file>